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15379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850"/>
        <w:gridCol w:w="1042"/>
        <w:gridCol w:w="1560"/>
        <w:gridCol w:w="2693"/>
        <w:gridCol w:w="1843"/>
        <w:gridCol w:w="1842"/>
        <w:gridCol w:w="1560"/>
        <w:gridCol w:w="1485"/>
        <w:gridCol w:w="1403"/>
      </w:tblGrid>
      <w:tr w:rsidR="00993E16" w:rsidTr="004726D0">
        <w:trPr>
          <w:trHeight w:val="561"/>
          <w:jc w:val="center"/>
        </w:trPr>
        <w:tc>
          <w:tcPr>
            <w:tcW w:w="15379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93E16" w:rsidRPr="0053788B" w:rsidRDefault="00993E16" w:rsidP="00FA77F8">
            <w:pPr>
              <w:spacing w:line="240" w:lineRule="exact"/>
              <w:jc w:val="left"/>
              <w:rPr>
                <w:b/>
                <w:szCs w:val="21"/>
              </w:rPr>
            </w:pPr>
            <w:r w:rsidRPr="0053788B">
              <w:rPr>
                <w:b/>
                <w:szCs w:val="21"/>
              </w:rPr>
              <w:t xml:space="preserve">Supplementary table </w:t>
            </w:r>
            <w:r w:rsidRPr="00AC7A5B">
              <w:rPr>
                <w:szCs w:val="21"/>
              </w:rPr>
              <w:t>Clinical features, MRI findings, sei</w:t>
            </w:r>
            <w:r>
              <w:rPr>
                <w:szCs w:val="21"/>
              </w:rPr>
              <w:t>zure onset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, surgical </w:t>
            </w:r>
            <w:r>
              <w:rPr>
                <w:rFonts w:hint="eastAsia"/>
                <w:szCs w:val="21"/>
              </w:rPr>
              <w:t>types</w:t>
            </w:r>
            <w:r w:rsidR="00FA77F8">
              <w:rPr>
                <w:rFonts w:hint="eastAsia"/>
                <w:szCs w:val="21"/>
              </w:rPr>
              <w:t xml:space="preserve">, </w:t>
            </w:r>
            <w:r w:rsidRPr="00AC7A5B">
              <w:rPr>
                <w:szCs w:val="21"/>
              </w:rPr>
              <w:t>pathological data</w:t>
            </w:r>
            <w:r w:rsidR="00FA77F8">
              <w:rPr>
                <w:rFonts w:hint="eastAsia"/>
                <w:szCs w:val="21"/>
              </w:rPr>
              <w:t xml:space="preserve"> and outcomes</w:t>
            </w:r>
            <w:r w:rsidRPr="00AC7A5B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of</w:t>
            </w:r>
            <w:r w:rsidRPr="00AC7A5B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the</w:t>
            </w:r>
            <w:r w:rsidRPr="00D85F3C">
              <w:rPr>
                <w:rFonts w:hint="eastAsia"/>
                <w:szCs w:val="21"/>
              </w:rPr>
              <w:t xml:space="preserve"> </w:t>
            </w:r>
            <w:r w:rsidR="00C64A4F" w:rsidRPr="00D85F3C">
              <w:rPr>
                <w:rFonts w:hint="eastAsia"/>
                <w:szCs w:val="21"/>
              </w:rPr>
              <w:t>31</w:t>
            </w:r>
            <w:r w:rsidRPr="00D85F3C">
              <w:rPr>
                <w:rFonts w:hint="eastAsia"/>
                <w:szCs w:val="21"/>
              </w:rPr>
              <w:t xml:space="preserve"> </w:t>
            </w:r>
            <w:r w:rsidRPr="00D85F3C">
              <w:rPr>
                <w:szCs w:val="21"/>
              </w:rPr>
              <w:t xml:space="preserve">patients with </w:t>
            </w:r>
            <w:r w:rsidRPr="00D85F3C">
              <w:rPr>
                <w:rFonts w:hint="eastAsia"/>
                <w:szCs w:val="21"/>
              </w:rPr>
              <w:t>fear</w:t>
            </w:r>
            <w:r w:rsidRPr="00D85F3C">
              <w:rPr>
                <w:szCs w:val="21"/>
              </w:rPr>
              <w:t xml:space="preserve"> aura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377E7C" w:rsidTr="004726D0">
        <w:trPr>
          <w:trHeight w:val="730"/>
          <w:jc w:val="center"/>
        </w:trPr>
        <w:tc>
          <w:tcPr>
            <w:tcW w:w="5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Sex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Age at onset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Duration of epilepsy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S</w:t>
            </w:r>
            <w:r w:rsidRPr="00816634">
              <w:rPr>
                <w:rFonts w:hint="eastAsia"/>
                <w:b/>
                <w:szCs w:val="21"/>
              </w:rPr>
              <w:t>eizure typ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MRI les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EEG-monitoring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S</w:t>
            </w:r>
            <w:r w:rsidRPr="00816634">
              <w:rPr>
                <w:b/>
                <w:szCs w:val="21"/>
              </w:rPr>
              <w:t>eizure onse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Surgery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Pr="00816634" w:rsidRDefault="00CD67FA" w:rsidP="00816634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Pathology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CD67FA" w:rsidRDefault="00CD67FA" w:rsidP="00993E16">
            <w:pPr>
              <w:spacing w:line="24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Outcome</w:t>
            </w:r>
          </w:p>
          <w:p w:rsidR="00CD67FA" w:rsidRPr="00816634" w:rsidRDefault="00CD67FA" w:rsidP="00993E16">
            <w:pPr>
              <w:spacing w:line="24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(</w:t>
            </w:r>
            <w:r w:rsidR="003E342A" w:rsidRPr="003E342A">
              <w:rPr>
                <w:b/>
                <w:szCs w:val="21"/>
              </w:rPr>
              <w:t>Engel class</w:t>
            </w:r>
            <w:r>
              <w:rPr>
                <w:rFonts w:hint="eastAsia"/>
                <w:b/>
                <w:szCs w:val="21"/>
              </w:rPr>
              <w:t>)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993665" w:rsidRDefault="00D57D63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</w:t>
            </w:r>
            <w:r w:rsidRPr="001D0C86">
              <w:rPr>
                <w:szCs w:val="21"/>
              </w:rPr>
              <w:t>hippocampal abnormal sign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temporal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D67FA" w:rsidRPr="00993665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D57D63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rFonts w:hint="eastAsia"/>
                <w:szCs w:val="21"/>
              </w:rPr>
              <w:t>FAS</w:t>
            </w:r>
            <w:r w:rsidR="00CD67FA" w:rsidRPr="00993665">
              <w:rPr>
                <w:rFonts w:hint="eastAsia"/>
                <w:szCs w:val="21"/>
              </w:rPr>
              <w:t xml:space="preserve">, </w:t>
            </w:r>
            <w:r w:rsidRPr="00993665">
              <w:rPr>
                <w:szCs w:val="21"/>
              </w:rPr>
              <w:t>FIAS</w:t>
            </w:r>
            <w:r w:rsidR="00CD67FA" w:rsidRPr="00993665">
              <w:rPr>
                <w:rFonts w:hint="eastAsia"/>
                <w:szCs w:val="21"/>
              </w:rPr>
              <w:t xml:space="preserve">, </w:t>
            </w:r>
            <w:r w:rsidRPr="00993665">
              <w:rPr>
                <w:rFonts w:hint="eastAsia"/>
                <w:szCs w:val="21"/>
              </w:rPr>
              <w:t>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F43363">
              <w:rPr>
                <w:szCs w:val="21"/>
              </w:rPr>
              <w:t xml:space="preserve">Lt </w:t>
            </w: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tempo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993E16">
            <w:pPr>
              <w:spacing w:afterLines="20" w:after="62" w:line="240" w:lineRule="exac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D57D63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rFonts w:hint="eastAsia"/>
                <w:szCs w:val="21"/>
              </w:rPr>
              <w:t xml:space="preserve">FAS, </w:t>
            </w: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t parietal abnormal signal and atro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15E7C">
              <w:rPr>
                <w:rFonts w:hint="eastAsia"/>
                <w:szCs w:val="21"/>
              </w:rPr>
              <w:t xml:space="preserve">Lt </w:t>
            </w:r>
            <w:proofErr w:type="spellStart"/>
            <w:r w:rsidRPr="00915E7C">
              <w:rPr>
                <w:szCs w:val="21"/>
              </w:rPr>
              <w:t>parieto</w:t>
            </w:r>
            <w:proofErr w:type="spellEnd"/>
            <w:r>
              <w:rPr>
                <w:rFonts w:hint="eastAsia"/>
                <w:szCs w:val="21"/>
              </w:rPr>
              <w:t>-</w:t>
            </w:r>
            <w:r w:rsidRPr="00915E7C">
              <w:rPr>
                <w:szCs w:val="21"/>
              </w:rPr>
              <w:t>occipital</w:t>
            </w:r>
            <w:r>
              <w:rPr>
                <w:rFonts w:hint="eastAsia"/>
                <w:color w:val="FF000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FB0999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FB0999">
              <w:rPr>
                <w:szCs w:val="21"/>
              </w:rPr>
              <w:t>Multilobar</w:t>
            </w:r>
            <w:proofErr w:type="spellEnd"/>
            <w:r w:rsidRPr="00FB0999">
              <w:rPr>
                <w:szCs w:val="21"/>
              </w:rPr>
              <w:t xml:space="preserve"> resec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V</w:t>
            </w:r>
            <w:r w:rsidRPr="00C95FC2">
              <w:rPr>
                <w:szCs w:val="21"/>
              </w:rPr>
              <w:t>ascular malforma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D57D63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7C32A0">
              <w:rPr>
                <w:szCs w:val="21"/>
              </w:rPr>
              <w:t>Rt</w:t>
            </w:r>
            <w:proofErr w:type="spellEnd"/>
            <w:r w:rsidRPr="007C32A0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  <w:r w:rsidRPr="00993665">
              <w:rPr>
                <w:rFonts w:hint="eastAsia"/>
                <w:szCs w:val="21"/>
              </w:rPr>
              <w:t xml:space="preserve"> 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D57D63" w:rsidP="00D57D63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rFonts w:hint="eastAsia"/>
                <w:szCs w:val="21"/>
              </w:rPr>
              <w:t>FAS</w:t>
            </w:r>
            <w:r w:rsidR="00CD67FA" w:rsidRPr="00993665">
              <w:rPr>
                <w:rFonts w:hint="eastAsia"/>
                <w:szCs w:val="21"/>
              </w:rPr>
              <w:t xml:space="preserve">, </w:t>
            </w:r>
            <w:r w:rsidRPr="00993665">
              <w:rPr>
                <w:rFonts w:hint="eastAsia"/>
                <w:szCs w:val="21"/>
              </w:rPr>
              <w:t>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891BC2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5D49E4">
              <w:rPr>
                <w:szCs w:val="21"/>
              </w:rPr>
              <w:t>Abnormal signal</w:t>
            </w:r>
            <w:r w:rsidRPr="005D49E4">
              <w:rPr>
                <w:rFonts w:hint="eastAsia"/>
                <w:szCs w:val="21"/>
              </w:rPr>
              <w:t xml:space="preserve"> </w:t>
            </w:r>
            <w:r w:rsidRPr="005D49E4">
              <w:rPr>
                <w:szCs w:val="21"/>
              </w:rPr>
              <w:t xml:space="preserve">in the </w:t>
            </w:r>
            <w:proofErr w:type="spellStart"/>
            <w:r w:rsidRPr="005D49E4">
              <w:rPr>
                <w:rFonts w:hint="eastAsia"/>
                <w:szCs w:val="21"/>
              </w:rPr>
              <w:t>R</w:t>
            </w:r>
            <w:r w:rsidRPr="005D49E4">
              <w:rPr>
                <w:szCs w:val="21"/>
              </w:rPr>
              <w:t>t</w:t>
            </w:r>
            <w:proofErr w:type="spellEnd"/>
            <w:r w:rsidRPr="005D49E4">
              <w:rPr>
                <w:szCs w:val="21"/>
              </w:rPr>
              <w:t xml:space="preserve"> inferior frontal </w:t>
            </w:r>
            <w:proofErr w:type="spellStart"/>
            <w:r w:rsidRPr="005D49E4">
              <w:rPr>
                <w:szCs w:val="21"/>
              </w:rPr>
              <w:t>gyr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5D49E4">
              <w:rPr>
                <w:rFonts w:hint="eastAsia"/>
                <w:szCs w:val="21"/>
              </w:rPr>
              <w:t>Rt</w:t>
            </w:r>
            <w:proofErr w:type="spellEnd"/>
            <w:r w:rsidRPr="005D49E4">
              <w:rPr>
                <w:rFonts w:hint="eastAsia"/>
                <w:szCs w:val="21"/>
              </w:rPr>
              <w:t xml:space="preserve"> </w:t>
            </w:r>
            <w:r w:rsidRPr="005D49E4">
              <w:rPr>
                <w:szCs w:val="21"/>
              </w:rPr>
              <w:t>frontal</w:t>
            </w:r>
            <w:r>
              <w:rPr>
                <w:rFonts w:hint="eastAsia"/>
                <w:color w:val="FF000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A5697">
              <w:rPr>
                <w:szCs w:val="21"/>
              </w:rPr>
              <w:t>Ganglioglioma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="00CD67FA" w:rsidRPr="00993665">
              <w:rPr>
                <w:rFonts w:hint="eastAsia"/>
                <w:szCs w:val="21"/>
              </w:rPr>
              <w:t xml:space="preserve">, </w:t>
            </w:r>
            <w:r w:rsidRPr="00993665">
              <w:rPr>
                <w:rFonts w:hint="eastAsia"/>
                <w:szCs w:val="21"/>
              </w:rPr>
              <w:t>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1D0C86">
              <w:rPr>
                <w:szCs w:val="21"/>
              </w:rPr>
              <w:t>hippocampal abnormal sig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7C32A0">
              <w:rPr>
                <w:szCs w:val="21"/>
              </w:rPr>
              <w:t>Rt</w:t>
            </w:r>
            <w:proofErr w:type="spellEnd"/>
            <w:r w:rsidRPr="007C32A0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rmal (</w:t>
            </w:r>
            <w:proofErr w:type="spellStart"/>
            <w:r>
              <w:rPr>
                <w:rFonts w:hint="eastAsia"/>
                <w:szCs w:val="21"/>
              </w:rPr>
              <w:t>h</w:t>
            </w:r>
            <w:r w:rsidRPr="00C16700">
              <w:rPr>
                <w:szCs w:val="21"/>
              </w:rPr>
              <w:t>ypometabolism</w:t>
            </w:r>
            <w:proofErr w:type="spellEnd"/>
            <w:r w:rsidRPr="00C16700">
              <w:rPr>
                <w:rFonts w:hint="eastAsia"/>
                <w:szCs w:val="21"/>
              </w:rPr>
              <w:t xml:space="preserve"> in the</w:t>
            </w:r>
            <w:r>
              <w:rPr>
                <w:rFonts w:hint="eastAsia"/>
                <w:szCs w:val="21"/>
              </w:rPr>
              <w:t xml:space="preserve"> </w:t>
            </w:r>
            <w:r w:rsidRPr="00C16700">
              <w:rPr>
                <w:szCs w:val="21"/>
              </w:rPr>
              <w:t>posterior segment of</w:t>
            </w:r>
            <w:r w:rsidRPr="00C16700">
              <w:rPr>
                <w:rFonts w:hint="eastAsia"/>
                <w:szCs w:val="21"/>
              </w:rPr>
              <w:t xml:space="preserve"> the </w:t>
            </w:r>
            <w:r>
              <w:rPr>
                <w:rFonts w:hint="eastAsia"/>
                <w:szCs w:val="21"/>
              </w:rPr>
              <w:t>L</w:t>
            </w:r>
            <w:r w:rsidRPr="00C16700">
              <w:rPr>
                <w:rFonts w:hint="eastAsia"/>
                <w:szCs w:val="21"/>
              </w:rPr>
              <w:t xml:space="preserve">t </w:t>
            </w:r>
            <w:r w:rsidRPr="003C3DD8">
              <w:rPr>
                <w:rFonts w:hint="eastAsia"/>
                <w:szCs w:val="21"/>
              </w:rPr>
              <w:t>superior temporal sulcus</w:t>
            </w:r>
            <w:r w:rsidRPr="00C16700">
              <w:rPr>
                <w:rFonts w:hint="eastAsia"/>
                <w:szCs w:val="21"/>
              </w:rPr>
              <w:t xml:space="preserve"> shown by PET/MRI fusion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CD67FA" w:rsidRPr="00C16700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temporal </w:t>
            </w:r>
          </w:p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B579E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A0497D">
              <w:rPr>
                <w:szCs w:val="21"/>
              </w:rPr>
              <w:t>C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CE62CF">
              <w:rPr>
                <w:rFonts w:hint="eastAsia"/>
                <w:szCs w:val="21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7C32A0">
              <w:rPr>
                <w:szCs w:val="21"/>
              </w:rPr>
              <w:t>hippocampal</w:t>
            </w:r>
            <w:r>
              <w:rPr>
                <w:rFonts w:hint="eastAsia"/>
                <w:szCs w:val="21"/>
              </w:rPr>
              <w:t xml:space="preserve"> atro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8D4FF2">
              <w:rPr>
                <w:szCs w:val="21"/>
              </w:rPr>
              <w:t xml:space="preserve">Abnormal signal in the </w:t>
            </w:r>
            <w:proofErr w:type="spellStart"/>
            <w:r w:rsidRPr="008D4FF2">
              <w:rPr>
                <w:szCs w:val="21"/>
              </w:rPr>
              <w:t>Rt</w:t>
            </w:r>
            <w:proofErr w:type="spellEnd"/>
            <w:r w:rsidRPr="008D4FF2">
              <w:rPr>
                <w:szCs w:val="21"/>
              </w:rPr>
              <w:t xml:space="preserve"> superior frontal </w:t>
            </w:r>
            <w:proofErr w:type="spellStart"/>
            <w:r w:rsidRPr="008D4FF2">
              <w:rPr>
                <w:szCs w:val="21"/>
              </w:rPr>
              <w:t>gyr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fron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EE635D">
              <w:rPr>
                <w:szCs w:val="21"/>
              </w:rPr>
              <w:t>anterior temporal</w:t>
            </w:r>
            <w:r>
              <w:rPr>
                <w:rFonts w:hint="eastAsia"/>
                <w:szCs w:val="21"/>
              </w:rPr>
              <w:t xml:space="preserve"> </w:t>
            </w:r>
            <w:r w:rsidRPr="001D0C86">
              <w:rPr>
                <w:szCs w:val="21"/>
              </w:rPr>
              <w:t>abnormal sig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autoSpaceDE w:val="0"/>
              <w:autoSpaceDN w:val="0"/>
              <w:adjustRightInd w:val="0"/>
              <w:spacing w:afterLines="20" w:after="62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 w:rsidRPr="00F919E4">
              <w:rPr>
                <w:szCs w:val="21"/>
              </w:rPr>
              <w:t xml:space="preserve">t </w:t>
            </w:r>
            <w:r w:rsidRPr="00EE635D">
              <w:rPr>
                <w:szCs w:val="21"/>
              </w:rPr>
              <w:t>temporal</w:t>
            </w:r>
            <w:r>
              <w:rPr>
                <w:szCs w:val="21"/>
              </w:rPr>
              <w:t xml:space="preserve"> softening</w:t>
            </w:r>
            <w:r>
              <w:rPr>
                <w:rFonts w:hint="eastAsia"/>
                <w:szCs w:val="21"/>
              </w:rPr>
              <w:t xml:space="preserve"> </w:t>
            </w:r>
            <w:r w:rsidRPr="00F919E4">
              <w:rPr>
                <w:szCs w:val="21"/>
              </w:rPr>
              <w:t>l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5440EA">
              <w:rPr>
                <w:rFonts w:hint="eastAsia"/>
                <w:szCs w:val="21"/>
              </w:rPr>
              <w:t>L</w:t>
            </w:r>
            <w:r w:rsidRPr="005440EA">
              <w:rPr>
                <w:szCs w:val="21"/>
              </w:rPr>
              <w:t>t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 w:rsidRPr="001659CC">
              <w:rPr>
                <w:szCs w:val="21"/>
              </w:rPr>
              <w:t>on-specific</w:t>
            </w:r>
            <w:r>
              <w:rPr>
                <w:rFonts w:hint="eastAsia"/>
                <w:szCs w:val="21"/>
              </w:rPr>
              <w:t xml:space="preserve"> (n</w:t>
            </w:r>
            <w:r w:rsidRPr="001659CC">
              <w:rPr>
                <w:szCs w:val="21"/>
              </w:rPr>
              <w:t>euronal loss, gliosis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rFonts w:hint="eastAsia"/>
                <w:szCs w:val="21"/>
              </w:rPr>
              <w:t>FAS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</w:t>
            </w:r>
            <w:r w:rsidRPr="00794AAB">
              <w:rPr>
                <w:szCs w:val="21"/>
              </w:rPr>
              <w:t xml:space="preserve">centrum </w:t>
            </w:r>
            <w:proofErr w:type="spellStart"/>
            <w:r w:rsidRPr="00794AAB">
              <w:rPr>
                <w:szCs w:val="21"/>
              </w:rPr>
              <w:t>semiovale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1D0C86">
              <w:rPr>
                <w:szCs w:val="21"/>
              </w:rPr>
              <w:t>abnormal signal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front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912"/>
          <w:jc w:val="center"/>
        </w:trPr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E15E6A" w:rsidRDefault="00487E14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 w:rsidR="00CD67FA" w:rsidRPr="007744E5">
              <w:rPr>
                <w:szCs w:val="21"/>
              </w:rPr>
              <w:t>lightly full</w:t>
            </w:r>
            <w:r w:rsidR="00CD67FA">
              <w:rPr>
                <w:rFonts w:hint="eastAsia"/>
                <w:szCs w:val="21"/>
              </w:rPr>
              <w:t xml:space="preserve"> </w:t>
            </w:r>
            <w:proofErr w:type="spellStart"/>
            <w:r w:rsidR="00CD67FA">
              <w:rPr>
                <w:rFonts w:hint="eastAsia"/>
                <w:szCs w:val="21"/>
              </w:rPr>
              <w:t>gyrus</w:t>
            </w:r>
            <w:proofErr w:type="spellEnd"/>
            <w:r w:rsidR="00CD67FA">
              <w:rPr>
                <w:rFonts w:hint="eastAsia"/>
                <w:szCs w:val="21"/>
              </w:rPr>
              <w:t xml:space="preserve"> and thick cortex in </w:t>
            </w:r>
            <w:proofErr w:type="spellStart"/>
            <w:r w:rsidR="00CD67FA">
              <w:rPr>
                <w:rFonts w:hint="eastAsia"/>
                <w:szCs w:val="21"/>
              </w:rPr>
              <w:t>Rt</w:t>
            </w:r>
            <w:proofErr w:type="spellEnd"/>
            <w:r w:rsidR="00CD67FA">
              <w:rPr>
                <w:rFonts w:hint="eastAsia"/>
                <w:szCs w:val="21"/>
              </w:rPr>
              <w:t xml:space="preserve"> </w:t>
            </w:r>
            <w:r w:rsidR="00CD67FA" w:rsidRPr="00E15E6A">
              <w:rPr>
                <w:szCs w:val="21"/>
              </w:rPr>
              <w:t>temporal</w:t>
            </w:r>
            <w:r w:rsidR="00CD67FA" w:rsidRPr="00E15E6A">
              <w:rPr>
                <w:rFonts w:hint="eastAsia"/>
                <w:szCs w:val="21"/>
              </w:rPr>
              <w:t>-</w:t>
            </w:r>
            <w:r w:rsidR="00CD67FA" w:rsidRPr="00E15E6A">
              <w:rPr>
                <w:szCs w:val="21"/>
              </w:rPr>
              <w:t>occipital</w:t>
            </w:r>
          </w:p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E15E6A">
              <w:rPr>
                <w:szCs w:val="21"/>
              </w:rPr>
              <w:t>jun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A44233" w:rsidRDefault="00CD67FA" w:rsidP="00AC57D4">
            <w:pPr>
              <w:spacing w:afterLines="20" w:after="62" w:line="240" w:lineRule="exact"/>
              <w:jc w:val="left"/>
              <w:rPr>
                <w:color w:val="FF0000"/>
                <w:szCs w:val="21"/>
              </w:rPr>
            </w:pPr>
            <w:proofErr w:type="spellStart"/>
            <w:r w:rsidRPr="00A44233">
              <w:rPr>
                <w:szCs w:val="21"/>
              </w:rPr>
              <w:t>Rt</w:t>
            </w:r>
            <w:proofErr w:type="spellEnd"/>
            <w:r w:rsidRPr="00A44233">
              <w:rPr>
                <w:szCs w:val="21"/>
              </w:rPr>
              <w:t xml:space="preserve"> </w:t>
            </w:r>
            <w:r w:rsidRPr="00AD7620">
              <w:rPr>
                <w:szCs w:val="21"/>
              </w:rPr>
              <w:t>temporal</w:t>
            </w:r>
            <w:r w:rsidRPr="00AD7620">
              <w:rPr>
                <w:rFonts w:hint="eastAsia"/>
                <w:szCs w:val="21"/>
              </w:rPr>
              <w:t>-</w:t>
            </w:r>
            <w:r w:rsidRPr="00AD7620">
              <w:rPr>
                <w:szCs w:val="21"/>
              </w:rPr>
              <w:t>occipital</w:t>
            </w:r>
          </w:p>
          <w:p w:rsidR="00CD67FA" w:rsidRPr="00AC7A5B" w:rsidRDefault="00CD67F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AC7A5B" w:rsidRDefault="00FB0999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FB0999">
              <w:rPr>
                <w:szCs w:val="21"/>
              </w:rPr>
              <w:t>Multilobar</w:t>
            </w:r>
            <w:proofErr w:type="spellEnd"/>
            <w:r w:rsidRPr="00FB0999">
              <w:rPr>
                <w:szCs w:val="21"/>
              </w:rPr>
              <w:t xml:space="preserve"> resec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AC7A5B" w:rsidRDefault="00CD67F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D67FA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993E16" w:rsidTr="004726D0">
        <w:trPr>
          <w:trHeight w:val="155"/>
          <w:jc w:val="center"/>
        </w:trPr>
        <w:tc>
          <w:tcPr>
            <w:tcW w:w="15379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93E16" w:rsidRPr="0053788B" w:rsidRDefault="00993E16" w:rsidP="00993E16">
            <w:pPr>
              <w:spacing w:afterLines="20" w:after="62" w:line="240" w:lineRule="exact"/>
              <w:jc w:val="left"/>
              <w:rPr>
                <w:b/>
                <w:szCs w:val="21"/>
              </w:rPr>
            </w:pPr>
            <w:r w:rsidRPr="0053788B">
              <w:rPr>
                <w:b/>
                <w:szCs w:val="21"/>
              </w:rPr>
              <w:lastRenderedPageBreak/>
              <w:t>Supplementary table</w:t>
            </w:r>
            <w:r>
              <w:rPr>
                <w:rFonts w:hint="eastAsia"/>
                <w:b/>
                <w:szCs w:val="21"/>
              </w:rPr>
              <w:t xml:space="preserve"> </w:t>
            </w:r>
            <w:r w:rsidRPr="00D90C32">
              <w:rPr>
                <w:rFonts w:hint="eastAsia"/>
                <w:i/>
                <w:szCs w:val="21"/>
              </w:rPr>
              <w:t>（</w:t>
            </w:r>
            <w:r w:rsidRPr="00D90C32">
              <w:rPr>
                <w:rFonts w:hint="eastAsia"/>
                <w:i/>
                <w:szCs w:val="21"/>
              </w:rPr>
              <w:t>continued</w:t>
            </w:r>
            <w:r w:rsidRPr="00D90C32">
              <w:rPr>
                <w:rFonts w:hint="eastAsia"/>
                <w:i/>
                <w:szCs w:val="21"/>
              </w:rPr>
              <w:t>）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Sex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Age at onset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Duration of epileps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S</w:t>
            </w:r>
            <w:r w:rsidRPr="00816634">
              <w:rPr>
                <w:rFonts w:hint="eastAsia"/>
                <w:b/>
                <w:szCs w:val="21"/>
              </w:rPr>
              <w:t>eizure typ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MRI lesio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EEG-monitorin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S</w:t>
            </w:r>
            <w:r w:rsidRPr="00816634">
              <w:rPr>
                <w:b/>
                <w:szCs w:val="21"/>
              </w:rPr>
              <w:t>eizure onse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Surgery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Pr="00816634" w:rsidRDefault="00993E16" w:rsidP="009E7930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Pathology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93E16" w:rsidRDefault="00993E16" w:rsidP="00041C76">
            <w:pPr>
              <w:spacing w:line="24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Outcome</w:t>
            </w:r>
          </w:p>
          <w:p w:rsidR="00993E16" w:rsidRPr="00816634" w:rsidRDefault="00993E16" w:rsidP="00041C76">
            <w:pPr>
              <w:spacing w:line="24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(</w:t>
            </w:r>
            <w:r w:rsidRPr="003E342A">
              <w:rPr>
                <w:b/>
                <w:szCs w:val="21"/>
              </w:rPr>
              <w:t>Engel class</w:t>
            </w:r>
            <w:r>
              <w:rPr>
                <w:rFonts w:hint="eastAsia"/>
                <w:b/>
                <w:szCs w:val="21"/>
              </w:rPr>
              <w:t>)</w:t>
            </w:r>
          </w:p>
        </w:tc>
      </w:tr>
      <w:tr w:rsidR="004726D0" w:rsidTr="004726D0">
        <w:trPr>
          <w:trHeight w:val="155"/>
          <w:jc w:val="center"/>
        </w:trPr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bookmarkStart w:id="0" w:name="_GoBack" w:colFirst="10" w:colLast="10"/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7C32A0">
              <w:rPr>
                <w:szCs w:val="21"/>
              </w:rPr>
              <w:t>Rt</w:t>
            </w:r>
            <w:proofErr w:type="spellEnd"/>
            <w:r w:rsidRPr="007C32A0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1D0C86">
              <w:rPr>
                <w:szCs w:val="21"/>
              </w:rPr>
              <w:t>hippocampal abnormal signal</w:t>
            </w:r>
            <w:r>
              <w:rPr>
                <w:rFonts w:hint="eastAsia"/>
                <w:szCs w:val="21"/>
              </w:rPr>
              <w:t xml:space="preserve"> and atroph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993E16" w:rsidRPr="004D02A0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fron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 w:rsidRPr="007C32A0">
              <w:rPr>
                <w:szCs w:val="21"/>
              </w:rPr>
              <w:t xml:space="preserve">t </w:t>
            </w: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tempo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49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 w:rsidRPr="007C32A0">
              <w:rPr>
                <w:szCs w:val="21"/>
              </w:rPr>
              <w:t xml:space="preserve">t </w:t>
            </w: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t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377E7C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rmal (</w:t>
            </w:r>
            <w:proofErr w:type="spellStart"/>
            <w:r>
              <w:rPr>
                <w:rFonts w:hint="eastAsia"/>
                <w:szCs w:val="21"/>
              </w:rPr>
              <w:t>h</w:t>
            </w:r>
            <w:r w:rsidRPr="00C16700">
              <w:rPr>
                <w:szCs w:val="21"/>
              </w:rPr>
              <w:t>ypometabolism</w:t>
            </w:r>
            <w:proofErr w:type="spellEnd"/>
            <w:r w:rsidRPr="00C16700">
              <w:rPr>
                <w:rFonts w:hint="eastAsia"/>
                <w:szCs w:val="21"/>
              </w:rPr>
              <w:t xml:space="preserve"> in the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R</w:t>
            </w:r>
            <w:r w:rsidRPr="00C16700">
              <w:rPr>
                <w:rFonts w:hint="eastAsia"/>
                <w:szCs w:val="21"/>
              </w:rPr>
              <w:t>t</w:t>
            </w:r>
            <w:proofErr w:type="spellEnd"/>
            <w:r w:rsidRPr="00C16700">
              <w:rPr>
                <w:rFonts w:hint="eastAsia"/>
                <w:szCs w:val="21"/>
              </w:rPr>
              <w:t xml:space="preserve"> </w:t>
            </w:r>
            <w:r w:rsidRPr="00FC6986">
              <w:rPr>
                <w:szCs w:val="21"/>
              </w:rPr>
              <w:t>anterior temporal</w:t>
            </w:r>
            <w:r w:rsidRPr="00C16700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lobe and </w:t>
            </w:r>
            <w:r w:rsidRPr="00E679CF">
              <w:rPr>
                <w:szCs w:val="21"/>
              </w:rPr>
              <w:t>hippocampus</w:t>
            </w:r>
            <w:r w:rsidRPr="00E679CF">
              <w:rPr>
                <w:rFonts w:hint="eastAsia"/>
                <w:szCs w:val="21"/>
              </w:rPr>
              <w:t xml:space="preserve"> </w:t>
            </w:r>
            <w:r w:rsidRPr="00C16700">
              <w:rPr>
                <w:rFonts w:hint="eastAsia"/>
                <w:szCs w:val="21"/>
              </w:rPr>
              <w:t>shown by PET/MRI fusion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00334E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AC7A5B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34704D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AB688D"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3C3DD8">
              <w:rPr>
                <w:rFonts w:hint="eastAsia"/>
                <w:szCs w:val="21"/>
              </w:rPr>
              <w:t>mesio</w:t>
            </w:r>
            <w:r>
              <w:rPr>
                <w:rFonts w:hint="eastAsia"/>
                <w:szCs w:val="21"/>
              </w:rPr>
              <w:t>temporal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1D0C86">
              <w:rPr>
                <w:szCs w:val="21"/>
              </w:rPr>
              <w:t>abnormal sig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1D0C8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54749E" w:rsidP="0054749E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Pr="008638E6">
              <w:rPr>
                <w:szCs w:val="21"/>
              </w:rPr>
              <w:t>strocytom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34704D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AB688D"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rmal (</w:t>
            </w:r>
            <w:proofErr w:type="spellStart"/>
            <w:r>
              <w:rPr>
                <w:rFonts w:hint="eastAsia"/>
                <w:szCs w:val="21"/>
              </w:rPr>
              <w:t>h</w:t>
            </w:r>
            <w:r w:rsidRPr="00C16700">
              <w:rPr>
                <w:szCs w:val="21"/>
              </w:rPr>
              <w:t>ypometabolism</w:t>
            </w:r>
            <w:proofErr w:type="spellEnd"/>
            <w:r w:rsidRPr="00C16700">
              <w:rPr>
                <w:rFonts w:hint="eastAsia"/>
                <w:szCs w:val="21"/>
              </w:rPr>
              <w:t xml:space="preserve"> in the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R</w:t>
            </w:r>
            <w:r w:rsidRPr="00C16700">
              <w:rPr>
                <w:rFonts w:hint="eastAsia"/>
                <w:szCs w:val="21"/>
              </w:rPr>
              <w:t>t</w:t>
            </w:r>
            <w:proofErr w:type="spellEnd"/>
            <w:r w:rsidRPr="00C16700">
              <w:rPr>
                <w:rFonts w:hint="eastAsia"/>
                <w:szCs w:val="21"/>
              </w:rPr>
              <w:t xml:space="preserve"> </w:t>
            </w:r>
            <w:r w:rsidRPr="00FC6986">
              <w:rPr>
                <w:szCs w:val="21"/>
              </w:rPr>
              <w:t>anterior temporal</w:t>
            </w:r>
            <w:r w:rsidRPr="00C16700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lobe and </w:t>
            </w:r>
            <w:r w:rsidRPr="00E679CF">
              <w:rPr>
                <w:szCs w:val="21"/>
              </w:rPr>
              <w:t>hippocampus</w:t>
            </w:r>
            <w:r w:rsidRPr="00E679CF">
              <w:rPr>
                <w:rFonts w:hint="eastAsia"/>
                <w:szCs w:val="21"/>
              </w:rPr>
              <w:t xml:space="preserve"> </w:t>
            </w:r>
            <w:r w:rsidRPr="00C16700">
              <w:rPr>
                <w:rFonts w:hint="eastAsia"/>
                <w:szCs w:val="21"/>
              </w:rPr>
              <w:t>shown by PET/MRI fusion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993E16" w:rsidRPr="001D0C8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54749E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rFonts w:hint="eastAsia"/>
                <w:szCs w:val="21"/>
              </w:rPr>
              <w:t xml:space="preserve">FAS, </w:t>
            </w:r>
            <w:r w:rsidRPr="00993665">
              <w:rPr>
                <w:szCs w:val="21"/>
              </w:rPr>
              <w:t>FIAS</w:t>
            </w:r>
            <w:r w:rsidRPr="00993665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7C686B">
              <w:rPr>
                <w:szCs w:val="21"/>
              </w:rPr>
              <w:t>Abnormal signal</w:t>
            </w:r>
            <w:r w:rsidRPr="007C686B">
              <w:rPr>
                <w:rFonts w:hint="eastAsia"/>
                <w:szCs w:val="21"/>
              </w:rPr>
              <w:t xml:space="preserve"> </w:t>
            </w:r>
            <w:r w:rsidRPr="007C686B">
              <w:rPr>
                <w:szCs w:val="21"/>
              </w:rPr>
              <w:t xml:space="preserve">in the </w:t>
            </w: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 w:rsidRPr="007C686B">
              <w:rPr>
                <w:szCs w:val="21"/>
              </w:rPr>
              <w:t xml:space="preserve"> inferior frontal </w:t>
            </w:r>
            <w:proofErr w:type="spellStart"/>
            <w:r w:rsidRPr="007C686B">
              <w:rPr>
                <w:szCs w:val="21"/>
              </w:rPr>
              <w:t>gyr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1D0C8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Rt</w:t>
            </w:r>
            <w:proofErr w:type="spellEnd"/>
            <w:r>
              <w:rPr>
                <w:rFonts w:hint="eastAsia"/>
                <w:szCs w:val="21"/>
              </w:rPr>
              <w:t xml:space="preserve"> fron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4726D0" w:rsidTr="004726D0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7D72A7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rFonts w:hint="eastAsia"/>
                <w:szCs w:val="21"/>
              </w:rPr>
              <w:t>FAS, FB</w:t>
            </w:r>
            <w:r w:rsidR="00377E7C" w:rsidRPr="00993665">
              <w:rPr>
                <w:rFonts w:hint="eastAsia"/>
                <w:szCs w:val="21"/>
              </w:rPr>
              <w:t>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rFonts w:hint="eastAsia"/>
                <w:szCs w:val="21"/>
              </w:rPr>
              <w:t xml:space="preserve">ilateral </w:t>
            </w:r>
            <w:r>
              <w:rPr>
                <w:szCs w:val="21"/>
              </w:rPr>
              <w:t>frontal</w:t>
            </w:r>
            <w:r>
              <w:rPr>
                <w:rFonts w:hint="eastAsia"/>
                <w:szCs w:val="21"/>
              </w:rPr>
              <w:t xml:space="preserve"> </w:t>
            </w:r>
            <w:r w:rsidRPr="007C686B">
              <w:rPr>
                <w:szCs w:val="21"/>
              </w:rPr>
              <w:t>subcortical</w:t>
            </w:r>
            <w:r>
              <w:rPr>
                <w:rFonts w:hint="eastAsia"/>
                <w:szCs w:val="21"/>
              </w:rPr>
              <w:t xml:space="preserve"> </w:t>
            </w:r>
            <w:r w:rsidRPr="001D0C86">
              <w:rPr>
                <w:szCs w:val="21"/>
              </w:rPr>
              <w:t>abnormal sig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993E16" w:rsidRPr="007C686B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t fron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tr w:rsidR="00377E7C" w:rsidTr="00FA77F8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377E7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FI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t frontal </w:t>
            </w:r>
            <w:r w:rsidRPr="001D0C86">
              <w:rPr>
                <w:szCs w:val="21"/>
              </w:rPr>
              <w:t>abnormal sig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1D0C86">
              <w:rPr>
                <w:szCs w:val="21"/>
              </w:rPr>
              <w:t>Scalp EEG</w:t>
            </w:r>
          </w:p>
          <w:p w:rsidR="00993E16" w:rsidRPr="001D0C8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B579EB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t fron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8655B4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Pr="0058154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993665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993665">
              <w:rPr>
                <w:szCs w:val="21"/>
              </w:rPr>
              <w:t>IA</w:t>
            </w:r>
          </w:p>
        </w:tc>
      </w:tr>
      <w:bookmarkEnd w:id="0"/>
      <w:tr w:rsidR="00377E7C" w:rsidTr="00FA77F8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B3514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FIAS</w:t>
            </w:r>
            <w:r w:rsidRPr="00D77136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Abnormal signal</w:t>
            </w:r>
            <w:r w:rsidRPr="00D77136">
              <w:rPr>
                <w:rFonts w:hint="eastAsia"/>
                <w:szCs w:val="21"/>
              </w:rPr>
              <w:t xml:space="preserve"> </w:t>
            </w:r>
            <w:r w:rsidRPr="00D77136">
              <w:rPr>
                <w:szCs w:val="21"/>
              </w:rPr>
              <w:t>in</w:t>
            </w:r>
            <w:r w:rsidRPr="00D77136">
              <w:rPr>
                <w:rFonts w:hint="eastAsia"/>
                <w:szCs w:val="21"/>
              </w:rPr>
              <w:t xml:space="preserve"> the Lt temporal po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Scalp EEG</w:t>
            </w:r>
          </w:p>
          <w:p w:rsidR="00993E16" w:rsidRPr="00D77136" w:rsidRDefault="00993E16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Lt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54749E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C</w:t>
            </w:r>
            <w:r w:rsidRPr="00D77136">
              <w:rPr>
                <w:szCs w:val="21"/>
              </w:rPr>
              <w:t>ortical dysplasi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1D124E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I</w:t>
            </w:r>
            <w:r w:rsidRPr="00D77136">
              <w:rPr>
                <w:rFonts w:hint="eastAsia"/>
                <w:szCs w:val="21"/>
              </w:rPr>
              <w:t>A</w:t>
            </w:r>
          </w:p>
        </w:tc>
      </w:tr>
      <w:tr w:rsidR="00377E7C" w:rsidTr="00FA77F8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B3514A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FIAS</w:t>
            </w:r>
            <w:r w:rsidRPr="00D77136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Lt </w:t>
            </w:r>
            <w:r w:rsidRPr="00D77136">
              <w:rPr>
                <w:szCs w:val="21"/>
              </w:rPr>
              <w:t>hippocampal atro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Lt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7E2594" w:rsidP="0054749E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993E1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993E16" w:rsidRPr="00D77136" w:rsidRDefault="001D124E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I</w:t>
            </w:r>
            <w:r w:rsidRPr="00D77136">
              <w:rPr>
                <w:rFonts w:hint="eastAsia"/>
                <w:szCs w:val="21"/>
              </w:rPr>
              <w:t>A</w:t>
            </w:r>
          </w:p>
        </w:tc>
      </w:tr>
      <w:tr w:rsidR="004726D0" w:rsidTr="00FA77F8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7E2594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7E2594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7E2594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7E2594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11753D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FAS, </w:t>
            </w:r>
            <w:r w:rsidRPr="00D77136">
              <w:rPr>
                <w:szCs w:val="21"/>
              </w:rPr>
              <w:t>FIAS</w:t>
            </w:r>
            <w:r w:rsidRPr="00D77136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081D48" w:rsidP="00B910A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Normal (</w:t>
            </w:r>
            <w:proofErr w:type="spellStart"/>
            <w:r w:rsidR="00B910A7" w:rsidRPr="00D77136">
              <w:rPr>
                <w:szCs w:val="21"/>
              </w:rPr>
              <w:t>hypometabolism</w:t>
            </w:r>
            <w:proofErr w:type="spellEnd"/>
            <w:r w:rsidR="00B910A7" w:rsidRPr="00D77136">
              <w:rPr>
                <w:szCs w:val="21"/>
              </w:rPr>
              <w:t xml:space="preserve"> in the </w:t>
            </w:r>
            <w:proofErr w:type="spellStart"/>
            <w:r w:rsidR="00B910A7" w:rsidRPr="00D77136">
              <w:rPr>
                <w:szCs w:val="21"/>
              </w:rPr>
              <w:t>Rt</w:t>
            </w:r>
            <w:proofErr w:type="spellEnd"/>
            <w:r w:rsidR="00B910A7" w:rsidRPr="00D77136">
              <w:rPr>
                <w:szCs w:val="21"/>
              </w:rPr>
              <w:t xml:space="preserve"> temporal lobe and hippocampus shown by PET/MRI fusion</w:t>
            </w:r>
            <w:r w:rsidRPr="00D77136"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081D48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081D48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D77136">
              <w:rPr>
                <w:rFonts w:hint="eastAsia"/>
                <w:szCs w:val="21"/>
              </w:rPr>
              <w:t>Rt</w:t>
            </w:r>
            <w:proofErr w:type="spellEnd"/>
            <w:r w:rsidRPr="00D77136">
              <w:rPr>
                <w:rFonts w:hint="eastAsia"/>
                <w:szCs w:val="21"/>
              </w:rPr>
              <w:t xml:space="preserve"> tempor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081D48" w:rsidP="0054749E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9109AE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E2594" w:rsidRPr="00D77136" w:rsidRDefault="00F7184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II</w:t>
            </w:r>
            <w:r w:rsidRPr="00D77136">
              <w:rPr>
                <w:rFonts w:hint="eastAsia"/>
                <w:szCs w:val="21"/>
              </w:rPr>
              <w:t>A</w:t>
            </w:r>
          </w:p>
        </w:tc>
      </w:tr>
      <w:tr w:rsidR="00FC2F98" w:rsidTr="004726D0">
        <w:trPr>
          <w:trHeight w:val="263"/>
          <w:jc w:val="center"/>
        </w:trPr>
        <w:tc>
          <w:tcPr>
            <w:tcW w:w="15379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2F98" w:rsidRDefault="00FC2F98" w:rsidP="00FC2F98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53788B">
              <w:rPr>
                <w:b/>
                <w:szCs w:val="21"/>
              </w:rPr>
              <w:lastRenderedPageBreak/>
              <w:t>Supplementary table</w:t>
            </w:r>
            <w:r>
              <w:rPr>
                <w:rFonts w:hint="eastAsia"/>
                <w:b/>
                <w:szCs w:val="21"/>
              </w:rPr>
              <w:t xml:space="preserve"> </w:t>
            </w:r>
            <w:r w:rsidRPr="00D90C32">
              <w:rPr>
                <w:rFonts w:hint="eastAsia"/>
                <w:i/>
                <w:szCs w:val="21"/>
              </w:rPr>
              <w:t>（</w:t>
            </w:r>
            <w:r w:rsidRPr="00D90C32">
              <w:rPr>
                <w:rFonts w:hint="eastAsia"/>
                <w:i/>
                <w:szCs w:val="21"/>
              </w:rPr>
              <w:t>continued</w:t>
            </w:r>
            <w:r w:rsidRPr="00D90C32">
              <w:rPr>
                <w:rFonts w:hint="eastAsia"/>
                <w:i/>
                <w:szCs w:val="21"/>
              </w:rPr>
              <w:t>）</w:t>
            </w:r>
          </w:p>
        </w:tc>
      </w:tr>
      <w:tr w:rsidR="00FC2F98" w:rsidTr="00FA77F8">
        <w:trPr>
          <w:trHeight w:val="504"/>
          <w:jc w:val="center"/>
        </w:trPr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Sex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Age at onset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Duration of epileps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S</w:t>
            </w:r>
            <w:r w:rsidRPr="00816634">
              <w:rPr>
                <w:rFonts w:hint="eastAsia"/>
                <w:b/>
                <w:szCs w:val="21"/>
              </w:rPr>
              <w:t>eizure typ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MRI lesio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EEG-monitorin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rFonts w:hint="eastAsia"/>
                <w:b/>
                <w:szCs w:val="21"/>
              </w:rPr>
              <w:t>S</w:t>
            </w:r>
            <w:r w:rsidRPr="00816634">
              <w:rPr>
                <w:b/>
                <w:szCs w:val="21"/>
              </w:rPr>
              <w:t>eizure onse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Surgery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Pr="00816634" w:rsidRDefault="00FC2F98" w:rsidP="00041C76">
            <w:pPr>
              <w:spacing w:line="240" w:lineRule="exact"/>
              <w:jc w:val="left"/>
              <w:rPr>
                <w:b/>
                <w:szCs w:val="21"/>
              </w:rPr>
            </w:pPr>
            <w:r w:rsidRPr="00816634">
              <w:rPr>
                <w:b/>
                <w:szCs w:val="21"/>
              </w:rPr>
              <w:t>Pathology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C2F98" w:rsidRDefault="00FC2F98" w:rsidP="00041C76">
            <w:pPr>
              <w:spacing w:line="24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Outcome</w:t>
            </w:r>
          </w:p>
          <w:p w:rsidR="00FC2F98" w:rsidRPr="00816634" w:rsidRDefault="00FC2F98" w:rsidP="00041C76">
            <w:pPr>
              <w:spacing w:line="240" w:lineRule="exac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(</w:t>
            </w:r>
            <w:r w:rsidRPr="003E342A">
              <w:rPr>
                <w:b/>
                <w:szCs w:val="21"/>
              </w:rPr>
              <w:t>Engel class</w:t>
            </w:r>
            <w:r>
              <w:rPr>
                <w:rFonts w:hint="eastAsia"/>
                <w:b/>
                <w:szCs w:val="21"/>
              </w:rPr>
              <w:t>)</w:t>
            </w:r>
          </w:p>
        </w:tc>
      </w:tr>
      <w:tr w:rsidR="00FC2F98" w:rsidTr="00FA77F8">
        <w:trPr>
          <w:trHeight w:val="504"/>
          <w:jc w:val="center"/>
        </w:trPr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FC2F98" w:rsidP="00B910A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</w:t>
            </w:r>
            <w:r w:rsidR="00B910A7" w:rsidRPr="00D77136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6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3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FIA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D77136">
              <w:rPr>
                <w:szCs w:val="21"/>
              </w:rPr>
              <w:t>Rt</w:t>
            </w:r>
            <w:proofErr w:type="spellEnd"/>
            <w:r w:rsidRPr="00D77136">
              <w:rPr>
                <w:szCs w:val="21"/>
              </w:rPr>
              <w:t xml:space="preserve"> </w:t>
            </w:r>
            <w:proofErr w:type="spellStart"/>
            <w:r w:rsidRPr="00D77136">
              <w:rPr>
                <w:szCs w:val="21"/>
              </w:rPr>
              <w:t>mesiotemporal</w:t>
            </w:r>
            <w:proofErr w:type="spellEnd"/>
            <w:r w:rsidRPr="00D77136">
              <w:rPr>
                <w:szCs w:val="21"/>
              </w:rPr>
              <w:t xml:space="preserve"> abnormal sign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D77136">
              <w:rPr>
                <w:rFonts w:hint="eastAsia"/>
                <w:szCs w:val="21"/>
              </w:rPr>
              <w:t>Rt</w:t>
            </w:r>
            <w:proofErr w:type="spellEnd"/>
            <w:r w:rsidRPr="00D77136">
              <w:rPr>
                <w:rFonts w:hint="eastAsia"/>
                <w:szCs w:val="21"/>
              </w:rPr>
              <w:t xml:space="preserve"> tempor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5E799C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AHE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B910A7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2F98" w:rsidRPr="00D77136" w:rsidRDefault="00F7184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II</w:t>
            </w:r>
            <w:r w:rsidRPr="00D77136">
              <w:rPr>
                <w:rFonts w:hint="eastAsia"/>
                <w:szCs w:val="21"/>
              </w:rPr>
              <w:t>A</w:t>
            </w:r>
          </w:p>
        </w:tc>
      </w:tr>
      <w:tr w:rsidR="00FC2F98" w:rsidTr="00FA77F8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B910A7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Lt 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Lt tempo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54749E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F7184A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V</w:t>
            </w:r>
            <w:r w:rsidRPr="00D77136">
              <w:rPr>
                <w:rFonts w:hint="eastAsia"/>
                <w:szCs w:val="21"/>
              </w:rPr>
              <w:t>B</w:t>
            </w:r>
          </w:p>
        </w:tc>
      </w:tr>
      <w:tr w:rsidR="00FC2F98" w:rsidTr="00FA77F8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FC2F98" w:rsidP="00B910A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3</w:t>
            </w:r>
            <w:r w:rsidR="00B910A7" w:rsidRPr="00D77136">
              <w:rPr>
                <w:rFonts w:hint="eastAsia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FAS, </w:t>
            </w:r>
            <w:r w:rsidRPr="00D77136">
              <w:rPr>
                <w:szCs w:val="21"/>
              </w:rPr>
              <w:t>FIAS</w:t>
            </w:r>
            <w:r w:rsidRPr="00D77136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4769B1" w:rsidP="004769B1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C</w:t>
            </w:r>
            <w:r w:rsidRPr="00D77136">
              <w:rPr>
                <w:szCs w:val="21"/>
              </w:rPr>
              <w:t xml:space="preserve">ystic lesion </w:t>
            </w:r>
            <w:r w:rsidRPr="00D77136">
              <w:rPr>
                <w:rFonts w:hint="eastAsia"/>
                <w:szCs w:val="21"/>
              </w:rPr>
              <w:t>in</w:t>
            </w:r>
            <w:r w:rsidRPr="00D77136">
              <w:rPr>
                <w:szCs w:val="21"/>
              </w:rPr>
              <w:t xml:space="preserve"> the right cingulate </w:t>
            </w:r>
            <w:proofErr w:type="spellStart"/>
            <w:r w:rsidRPr="00D77136">
              <w:rPr>
                <w:szCs w:val="21"/>
              </w:rPr>
              <w:t>gyr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Scalp E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D77136">
              <w:rPr>
                <w:rFonts w:hint="eastAsia"/>
                <w:szCs w:val="21"/>
              </w:rPr>
              <w:t>Rt</w:t>
            </w:r>
            <w:proofErr w:type="spellEnd"/>
            <w:r w:rsidRPr="00D77136">
              <w:rPr>
                <w:rFonts w:hint="eastAsia"/>
                <w:szCs w:val="21"/>
              </w:rPr>
              <w:t xml:space="preserve"> fron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D77136">
              <w:rPr>
                <w:szCs w:val="21"/>
              </w:rPr>
              <w:t>Lesionectomy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C7736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DNE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FC2F98" w:rsidRPr="00D77136" w:rsidRDefault="007F55BD" w:rsidP="007F55BD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V</w:t>
            </w:r>
            <w:r w:rsidRPr="00D77136">
              <w:rPr>
                <w:rFonts w:hint="eastAsia"/>
                <w:szCs w:val="21"/>
              </w:rPr>
              <w:t>A</w:t>
            </w:r>
          </w:p>
        </w:tc>
      </w:tr>
      <w:tr w:rsidR="00FC2F98" w:rsidTr="00FA77F8">
        <w:trPr>
          <w:trHeight w:val="504"/>
          <w:jc w:val="center"/>
        </w:trPr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B910A7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7C7736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4769B1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4769B1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4769B1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FAS, </w:t>
            </w:r>
            <w:r w:rsidRPr="00D77136">
              <w:rPr>
                <w:szCs w:val="21"/>
              </w:rPr>
              <w:t>FIAS</w:t>
            </w:r>
            <w:r w:rsidRPr="00D77136">
              <w:rPr>
                <w:rFonts w:hint="eastAsia"/>
                <w:szCs w:val="21"/>
              </w:rPr>
              <w:t>, FBTC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4769B1" w:rsidP="00796CF7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Bilateral </w:t>
            </w:r>
            <w:r w:rsidRPr="00D77136">
              <w:rPr>
                <w:szCs w:val="21"/>
              </w:rPr>
              <w:t>hippocampal abnormal sig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69B1" w:rsidRPr="00D77136" w:rsidRDefault="004769B1" w:rsidP="004769B1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Scalp EEG</w:t>
            </w:r>
          </w:p>
          <w:p w:rsidR="00FC2F98" w:rsidRPr="00D77136" w:rsidRDefault="004769B1" w:rsidP="004769B1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ntracranial EE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4769B1" w:rsidP="00AC57D4">
            <w:pPr>
              <w:spacing w:afterLines="20" w:after="62" w:line="240" w:lineRule="exact"/>
              <w:jc w:val="left"/>
              <w:rPr>
                <w:szCs w:val="21"/>
              </w:rPr>
            </w:pPr>
            <w:proofErr w:type="spellStart"/>
            <w:r w:rsidRPr="00D77136">
              <w:rPr>
                <w:rFonts w:hint="eastAsia"/>
                <w:szCs w:val="21"/>
              </w:rPr>
              <w:t>Rt</w:t>
            </w:r>
            <w:proofErr w:type="spellEnd"/>
            <w:r w:rsidRPr="00D77136">
              <w:rPr>
                <w:rFonts w:hint="eastAsia"/>
                <w:szCs w:val="21"/>
              </w:rPr>
              <w:t xml:space="preserve"> tempor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A13AE0" w:rsidP="0054749E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 xml:space="preserve">ATL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4769B1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N</w:t>
            </w:r>
            <w:r w:rsidRPr="00D77136">
              <w:rPr>
                <w:szCs w:val="21"/>
              </w:rPr>
              <w:t>on-specific</w:t>
            </w:r>
            <w:r w:rsidRPr="00D77136">
              <w:rPr>
                <w:rFonts w:hint="eastAsia"/>
                <w:szCs w:val="21"/>
              </w:rPr>
              <w:t xml:space="preserve"> (n</w:t>
            </w:r>
            <w:r w:rsidRPr="00D77136">
              <w:rPr>
                <w:szCs w:val="21"/>
              </w:rPr>
              <w:t>euronal loss, gliosis</w:t>
            </w:r>
            <w:r w:rsidRPr="00D77136">
              <w:rPr>
                <w:rFonts w:hint="eastAsia"/>
                <w:szCs w:val="21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2F98" w:rsidRPr="00D77136" w:rsidRDefault="00F62897" w:rsidP="00CD67FA">
            <w:pPr>
              <w:spacing w:afterLines="20" w:after="62" w:line="240" w:lineRule="exact"/>
              <w:jc w:val="left"/>
              <w:rPr>
                <w:szCs w:val="21"/>
              </w:rPr>
            </w:pPr>
            <w:r w:rsidRPr="00D77136">
              <w:rPr>
                <w:szCs w:val="21"/>
              </w:rPr>
              <w:t>IV</w:t>
            </w:r>
            <w:r w:rsidRPr="00D77136">
              <w:rPr>
                <w:rFonts w:hint="eastAsia"/>
                <w:szCs w:val="21"/>
              </w:rPr>
              <w:t xml:space="preserve">B </w:t>
            </w:r>
          </w:p>
        </w:tc>
      </w:tr>
      <w:tr w:rsidR="00FC2F98" w:rsidTr="004726D0">
        <w:trPr>
          <w:trHeight w:val="504"/>
          <w:jc w:val="center"/>
        </w:trPr>
        <w:tc>
          <w:tcPr>
            <w:tcW w:w="15379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2F98" w:rsidRPr="006340FA" w:rsidRDefault="00FC2F98" w:rsidP="00487E14">
            <w:pPr>
              <w:rPr>
                <w:szCs w:val="21"/>
              </w:rPr>
            </w:pPr>
            <w:r w:rsidRPr="00D77136">
              <w:rPr>
                <w:rFonts w:hint="eastAsia"/>
                <w:szCs w:val="21"/>
              </w:rPr>
              <w:t>FIAS</w:t>
            </w:r>
            <w:r w:rsidRPr="00D77136">
              <w:rPr>
                <w:szCs w:val="21"/>
              </w:rPr>
              <w:t xml:space="preserve">, </w:t>
            </w:r>
            <w:r w:rsidRPr="00D77136">
              <w:rPr>
                <w:rFonts w:hint="eastAsia"/>
                <w:szCs w:val="21"/>
              </w:rPr>
              <w:t>focal</w:t>
            </w:r>
            <w:r w:rsidRPr="00D77136">
              <w:rPr>
                <w:szCs w:val="21"/>
              </w:rPr>
              <w:t xml:space="preserve"> </w:t>
            </w:r>
            <w:r w:rsidRPr="00D77136">
              <w:rPr>
                <w:rFonts w:hint="eastAsia"/>
                <w:szCs w:val="21"/>
              </w:rPr>
              <w:t>impaired awareness</w:t>
            </w:r>
            <w:r w:rsidRPr="00D77136">
              <w:rPr>
                <w:szCs w:val="21"/>
              </w:rPr>
              <w:t xml:space="preserve"> seizure;</w:t>
            </w:r>
            <w:r w:rsidRPr="00D77136">
              <w:rPr>
                <w:rFonts w:hint="eastAsia"/>
                <w:szCs w:val="21"/>
              </w:rPr>
              <w:t xml:space="preserve"> FAS</w:t>
            </w:r>
            <w:r w:rsidRPr="00D77136">
              <w:rPr>
                <w:szCs w:val="21"/>
              </w:rPr>
              <w:t xml:space="preserve">, </w:t>
            </w:r>
            <w:r w:rsidRPr="00D77136">
              <w:rPr>
                <w:rFonts w:hint="eastAsia"/>
                <w:szCs w:val="21"/>
              </w:rPr>
              <w:t>focal aware</w:t>
            </w:r>
            <w:r w:rsidRPr="00D77136">
              <w:rPr>
                <w:szCs w:val="21"/>
              </w:rPr>
              <w:t xml:space="preserve"> seizure</w:t>
            </w:r>
            <w:r w:rsidRPr="00D77136">
              <w:rPr>
                <w:rFonts w:hint="eastAsia"/>
                <w:szCs w:val="21"/>
              </w:rPr>
              <w:t>; FBTCS, focal to bilateral</w:t>
            </w:r>
            <w:r w:rsidRPr="00D77136">
              <w:rPr>
                <w:szCs w:val="21"/>
              </w:rPr>
              <w:t xml:space="preserve"> tonic</w:t>
            </w:r>
            <w:r w:rsidRPr="00D77136">
              <w:rPr>
                <w:rFonts w:hint="eastAsia"/>
                <w:szCs w:val="21"/>
              </w:rPr>
              <w:t>-</w:t>
            </w:r>
            <w:proofErr w:type="spellStart"/>
            <w:r w:rsidRPr="00D77136">
              <w:rPr>
                <w:szCs w:val="21"/>
              </w:rPr>
              <w:t>clonic</w:t>
            </w:r>
            <w:proofErr w:type="spellEnd"/>
            <w:r w:rsidRPr="00D77136">
              <w:rPr>
                <w:szCs w:val="21"/>
              </w:rPr>
              <w:t xml:space="preserve"> seizure</w:t>
            </w:r>
            <w:r w:rsidRPr="00D77136">
              <w:rPr>
                <w:rFonts w:hint="eastAsia"/>
                <w:szCs w:val="21"/>
              </w:rPr>
              <w:t>;</w:t>
            </w:r>
            <w:r>
              <w:rPr>
                <w:rFonts w:hint="eastAsia"/>
                <w:szCs w:val="21"/>
              </w:rPr>
              <w:t xml:space="preserve"> </w:t>
            </w:r>
            <w:r w:rsidRPr="006340FA">
              <w:rPr>
                <w:szCs w:val="21"/>
              </w:rPr>
              <w:t>Lt</w:t>
            </w:r>
            <w:r>
              <w:rPr>
                <w:rFonts w:hint="eastAsia"/>
                <w:szCs w:val="21"/>
              </w:rPr>
              <w:t xml:space="preserve">, </w:t>
            </w:r>
            <w:r w:rsidRPr="006340FA">
              <w:rPr>
                <w:szCs w:val="21"/>
              </w:rPr>
              <w:t xml:space="preserve">left; </w:t>
            </w:r>
            <w:proofErr w:type="spellStart"/>
            <w:r w:rsidRPr="006340FA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t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r w:rsidRPr="006340FA">
              <w:rPr>
                <w:szCs w:val="21"/>
              </w:rPr>
              <w:t>right</w:t>
            </w:r>
            <w:r>
              <w:rPr>
                <w:rFonts w:hint="eastAsia"/>
                <w:szCs w:val="21"/>
              </w:rPr>
              <w:t>;</w:t>
            </w:r>
            <w:r w:rsidRPr="006340FA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HS, </w:t>
            </w:r>
            <w:r w:rsidRPr="00E679CF">
              <w:rPr>
                <w:szCs w:val="21"/>
              </w:rPr>
              <w:t>hippocampal sclerosis</w:t>
            </w:r>
            <w:r>
              <w:rPr>
                <w:rFonts w:hint="eastAsia"/>
                <w:szCs w:val="21"/>
              </w:rPr>
              <w:t>;</w:t>
            </w:r>
            <w:r w:rsidRPr="006340FA">
              <w:rPr>
                <w:szCs w:val="21"/>
              </w:rPr>
              <w:t xml:space="preserve"> </w:t>
            </w:r>
            <w:r w:rsidR="00A65000">
              <w:rPr>
                <w:rFonts w:hint="eastAsia"/>
                <w:szCs w:val="21"/>
              </w:rPr>
              <w:t xml:space="preserve">DNET, </w:t>
            </w:r>
            <w:proofErr w:type="spellStart"/>
            <w:r w:rsidR="00A65000">
              <w:rPr>
                <w:szCs w:val="21"/>
              </w:rPr>
              <w:t>dysembryoplastic</w:t>
            </w:r>
            <w:proofErr w:type="spellEnd"/>
            <w:r w:rsidR="00A65000">
              <w:rPr>
                <w:rFonts w:hint="eastAsia"/>
                <w:szCs w:val="21"/>
              </w:rPr>
              <w:t xml:space="preserve"> </w:t>
            </w:r>
            <w:proofErr w:type="spellStart"/>
            <w:r w:rsidR="00A65000" w:rsidRPr="009E3F84">
              <w:rPr>
                <w:szCs w:val="21"/>
              </w:rPr>
              <w:t>neuroepithelial</w:t>
            </w:r>
            <w:proofErr w:type="spellEnd"/>
            <w:r w:rsidR="00A65000" w:rsidRPr="009E3F84">
              <w:rPr>
                <w:szCs w:val="21"/>
              </w:rPr>
              <w:t xml:space="preserve"> </w:t>
            </w:r>
            <w:proofErr w:type="spellStart"/>
            <w:r w:rsidR="00A65000" w:rsidRPr="009E3F84">
              <w:rPr>
                <w:szCs w:val="21"/>
              </w:rPr>
              <w:t>tumour</w:t>
            </w:r>
            <w:proofErr w:type="spellEnd"/>
            <w:r w:rsidR="00A65000">
              <w:rPr>
                <w:rFonts w:hint="eastAsia"/>
                <w:szCs w:val="21"/>
              </w:rPr>
              <w:t>;</w:t>
            </w:r>
            <w:r w:rsidR="00A65000" w:rsidRPr="006340FA">
              <w:rPr>
                <w:szCs w:val="21"/>
              </w:rPr>
              <w:t xml:space="preserve"> </w:t>
            </w:r>
            <w:r w:rsidR="00487E14">
              <w:rPr>
                <w:szCs w:val="21"/>
              </w:rPr>
              <w:t>ATL</w:t>
            </w:r>
            <w:r w:rsidR="00487E14">
              <w:rPr>
                <w:rFonts w:hint="eastAsia"/>
                <w:szCs w:val="21"/>
              </w:rPr>
              <w:t>,</w:t>
            </w:r>
            <w:r w:rsidR="00487E14">
              <w:rPr>
                <w:szCs w:val="21"/>
              </w:rPr>
              <w:t xml:space="preserve"> anterior temporal lobectomy</w:t>
            </w:r>
            <w:r w:rsidR="00487E14">
              <w:rPr>
                <w:rFonts w:hint="eastAsia"/>
                <w:szCs w:val="21"/>
              </w:rPr>
              <w:t>;</w:t>
            </w:r>
            <w:r w:rsidR="00487E14" w:rsidRPr="006340FA">
              <w:rPr>
                <w:szCs w:val="21"/>
              </w:rPr>
              <w:t xml:space="preserve"> </w:t>
            </w:r>
            <w:r w:rsidRPr="006340FA">
              <w:rPr>
                <w:szCs w:val="21"/>
              </w:rPr>
              <w:t>AHE</w:t>
            </w:r>
            <w:r>
              <w:rPr>
                <w:rFonts w:hint="eastAsia"/>
                <w:szCs w:val="21"/>
              </w:rPr>
              <w:t xml:space="preserve">, </w:t>
            </w:r>
            <w:proofErr w:type="spellStart"/>
            <w:r w:rsidRPr="006340FA">
              <w:rPr>
                <w:szCs w:val="21"/>
              </w:rPr>
              <w:t>amygdalohippocampectomy</w:t>
            </w:r>
            <w:proofErr w:type="spellEnd"/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</w:p>
        </w:tc>
      </w:tr>
    </w:tbl>
    <w:p w:rsidR="00E679CF" w:rsidRPr="00487E14" w:rsidRDefault="00E679CF" w:rsidP="00231D2D">
      <w:pPr>
        <w:rPr>
          <w:szCs w:val="21"/>
        </w:rPr>
      </w:pPr>
    </w:p>
    <w:p w:rsidR="00E679CF" w:rsidRPr="00850826" w:rsidRDefault="00E679CF" w:rsidP="00231D2D">
      <w:pPr>
        <w:rPr>
          <w:szCs w:val="21"/>
        </w:rPr>
      </w:pPr>
    </w:p>
    <w:p w:rsidR="00E679CF" w:rsidRDefault="00E679CF" w:rsidP="00231D2D">
      <w:pPr>
        <w:rPr>
          <w:szCs w:val="21"/>
        </w:rPr>
      </w:pPr>
    </w:p>
    <w:p w:rsidR="009E7E4F" w:rsidRDefault="009E7E4F" w:rsidP="00231D2D">
      <w:pPr>
        <w:rPr>
          <w:szCs w:val="21"/>
        </w:rPr>
      </w:pPr>
    </w:p>
    <w:sectPr w:rsidR="009E7E4F" w:rsidSect="009503B9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E25" w:rsidRDefault="00B84E25" w:rsidP="002231B6">
      <w:r>
        <w:separator/>
      </w:r>
    </w:p>
  </w:endnote>
  <w:endnote w:type="continuationSeparator" w:id="0">
    <w:p w:rsidR="00B84E25" w:rsidRDefault="00B84E25" w:rsidP="00223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E25" w:rsidRDefault="00B84E25" w:rsidP="002231B6">
      <w:r>
        <w:separator/>
      </w:r>
    </w:p>
  </w:footnote>
  <w:footnote w:type="continuationSeparator" w:id="0">
    <w:p w:rsidR="00B84E25" w:rsidRDefault="00B84E25" w:rsidP="00223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03C00"/>
    <w:multiLevelType w:val="multilevel"/>
    <w:tmpl w:val="FFF61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D70CE2"/>
    <w:multiLevelType w:val="hybridMultilevel"/>
    <w:tmpl w:val="0D667812"/>
    <w:lvl w:ilvl="0" w:tplc="734481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696C34"/>
    <w:multiLevelType w:val="hybridMultilevel"/>
    <w:tmpl w:val="AC4EB4AA"/>
    <w:lvl w:ilvl="0" w:tplc="3E4EA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EBF3D3D"/>
    <w:multiLevelType w:val="hybridMultilevel"/>
    <w:tmpl w:val="EF1E0EEE"/>
    <w:lvl w:ilvl="0" w:tplc="EFE48F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E82"/>
    <w:rsid w:val="000010AD"/>
    <w:rsid w:val="000027B4"/>
    <w:rsid w:val="0000334E"/>
    <w:rsid w:val="00003FE6"/>
    <w:rsid w:val="00005FE2"/>
    <w:rsid w:val="00006E1D"/>
    <w:rsid w:val="000101C8"/>
    <w:rsid w:val="00011F9A"/>
    <w:rsid w:val="00016BA0"/>
    <w:rsid w:val="00017ACE"/>
    <w:rsid w:val="00023222"/>
    <w:rsid w:val="00023DCB"/>
    <w:rsid w:val="00024898"/>
    <w:rsid w:val="000268A3"/>
    <w:rsid w:val="00030AAF"/>
    <w:rsid w:val="00030AEC"/>
    <w:rsid w:val="000315BA"/>
    <w:rsid w:val="00033296"/>
    <w:rsid w:val="0003574F"/>
    <w:rsid w:val="00036691"/>
    <w:rsid w:val="000402A0"/>
    <w:rsid w:val="00040587"/>
    <w:rsid w:val="00043A36"/>
    <w:rsid w:val="00045E45"/>
    <w:rsid w:val="00047B88"/>
    <w:rsid w:val="000515B0"/>
    <w:rsid w:val="00051853"/>
    <w:rsid w:val="00052A20"/>
    <w:rsid w:val="0005308A"/>
    <w:rsid w:val="000539DB"/>
    <w:rsid w:val="0005463D"/>
    <w:rsid w:val="00057201"/>
    <w:rsid w:val="000628AE"/>
    <w:rsid w:val="000755F7"/>
    <w:rsid w:val="00075C8A"/>
    <w:rsid w:val="00076BA5"/>
    <w:rsid w:val="0008187A"/>
    <w:rsid w:val="00081D48"/>
    <w:rsid w:val="0008219F"/>
    <w:rsid w:val="00090A34"/>
    <w:rsid w:val="000911DC"/>
    <w:rsid w:val="0009347E"/>
    <w:rsid w:val="00094AC7"/>
    <w:rsid w:val="00095077"/>
    <w:rsid w:val="00096011"/>
    <w:rsid w:val="0009698F"/>
    <w:rsid w:val="000A3A23"/>
    <w:rsid w:val="000A69F6"/>
    <w:rsid w:val="000B0875"/>
    <w:rsid w:val="000B728D"/>
    <w:rsid w:val="000B7B23"/>
    <w:rsid w:val="000B7B7A"/>
    <w:rsid w:val="000C4732"/>
    <w:rsid w:val="000C7512"/>
    <w:rsid w:val="000D164F"/>
    <w:rsid w:val="000D4B76"/>
    <w:rsid w:val="000E1C6A"/>
    <w:rsid w:val="000E2077"/>
    <w:rsid w:val="000F2A78"/>
    <w:rsid w:val="000F6783"/>
    <w:rsid w:val="00101F1A"/>
    <w:rsid w:val="00102703"/>
    <w:rsid w:val="00104580"/>
    <w:rsid w:val="0010624B"/>
    <w:rsid w:val="00111B9A"/>
    <w:rsid w:val="00116FF3"/>
    <w:rsid w:val="0011753D"/>
    <w:rsid w:val="0012180A"/>
    <w:rsid w:val="00121EC5"/>
    <w:rsid w:val="00127FEF"/>
    <w:rsid w:val="0013072A"/>
    <w:rsid w:val="001315D4"/>
    <w:rsid w:val="001345F6"/>
    <w:rsid w:val="001371A7"/>
    <w:rsid w:val="0014132D"/>
    <w:rsid w:val="001417E7"/>
    <w:rsid w:val="0014239C"/>
    <w:rsid w:val="001423E0"/>
    <w:rsid w:val="0014744D"/>
    <w:rsid w:val="001520C1"/>
    <w:rsid w:val="001523FE"/>
    <w:rsid w:val="0016430C"/>
    <w:rsid w:val="001659CC"/>
    <w:rsid w:val="00165DE3"/>
    <w:rsid w:val="0016712A"/>
    <w:rsid w:val="00167603"/>
    <w:rsid w:val="001704CB"/>
    <w:rsid w:val="00171383"/>
    <w:rsid w:val="00171552"/>
    <w:rsid w:val="001717E4"/>
    <w:rsid w:val="0017365B"/>
    <w:rsid w:val="0017512A"/>
    <w:rsid w:val="00175AEB"/>
    <w:rsid w:val="001765F7"/>
    <w:rsid w:val="00177D19"/>
    <w:rsid w:val="00181002"/>
    <w:rsid w:val="0018209B"/>
    <w:rsid w:val="0018371F"/>
    <w:rsid w:val="001865C3"/>
    <w:rsid w:val="00190785"/>
    <w:rsid w:val="00191998"/>
    <w:rsid w:val="00193DF7"/>
    <w:rsid w:val="00194669"/>
    <w:rsid w:val="001A059F"/>
    <w:rsid w:val="001A0D12"/>
    <w:rsid w:val="001A2FE4"/>
    <w:rsid w:val="001A543D"/>
    <w:rsid w:val="001B1E9E"/>
    <w:rsid w:val="001B7C89"/>
    <w:rsid w:val="001C352A"/>
    <w:rsid w:val="001D0C86"/>
    <w:rsid w:val="001D124E"/>
    <w:rsid w:val="001D164E"/>
    <w:rsid w:val="001D19B6"/>
    <w:rsid w:val="001D382F"/>
    <w:rsid w:val="001D3B08"/>
    <w:rsid w:val="001D5BE2"/>
    <w:rsid w:val="001D5F99"/>
    <w:rsid w:val="001D776B"/>
    <w:rsid w:val="001E1290"/>
    <w:rsid w:val="001E3FBA"/>
    <w:rsid w:val="001E435E"/>
    <w:rsid w:val="00200BB5"/>
    <w:rsid w:val="00203149"/>
    <w:rsid w:val="00203D7C"/>
    <w:rsid w:val="002044B6"/>
    <w:rsid w:val="002051BE"/>
    <w:rsid w:val="002060F0"/>
    <w:rsid w:val="00206253"/>
    <w:rsid w:val="00207D0E"/>
    <w:rsid w:val="00214D4C"/>
    <w:rsid w:val="00215D98"/>
    <w:rsid w:val="00217384"/>
    <w:rsid w:val="0022232E"/>
    <w:rsid w:val="002231B6"/>
    <w:rsid w:val="00224A72"/>
    <w:rsid w:val="00231678"/>
    <w:rsid w:val="00231D2D"/>
    <w:rsid w:val="0023255C"/>
    <w:rsid w:val="00232E34"/>
    <w:rsid w:val="00237423"/>
    <w:rsid w:val="002374E6"/>
    <w:rsid w:val="00241878"/>
    <w:rsid w:val="002418F1"/>
    <w:rsid w:val="00242C24"/>
    <w:rsid w:val="002452AB"/>
    <w:rsid w:val="00246252"/>
    <w:rsid w:val="0024647F"/>
    <w:rsid w:val="002517B4"/>
    <w:rsid w:val="00256F98"/>
    <w:rsid w:val="00264E4F"/>
    <w:rsid w:val="00265782"/>
    <w:rsid w:val="002720D7"/>
    <w:rsid w:val="00275AC6"/>
    <w:rsid w:val="002805C0"/>
    <w:rsid w:val="002819A0"/>
    <w:rsid w:val="002835E8"/>
    <w:rsid w:val="00285B3A"/>
    <w:rsid w:val="0028749A"/>
    <w:rsid w:val="0029236A"/>
    <w:rsid w:val="0029286B"/>
    <w:rsid w:val="00293A7A"/>
    <w:rsid w:val="0029443C"/>
    <w:rsid w:val="002A5045"/>
    <w:rsid w:val="002B1634"/>
    <w:rsid w:val="002B1D77"/>
    <w:rsid w:val="002B3FC8"/>
    <w:rsid w:val="002B55C8"/>
    <w:rsid w:val="002B6EA9"/>
    <w:rsid w:val="002C206D"/>
    <w:rsid w:val="002C2D58"/>
    <w:rsid w:val="002C581B"/>
    <w:rsid w:val="002D08AC"/>
    <w:rsid w:val="002D0CA1"/>
    <w:rsid w:val="002D3CA8"/>
    <w:rsid w:val="002D63C9"/>
    <w:rsid w:val="002E07F1"/>
    <w:rsid w:val="002E1A42"/>
    <w:rsid w:val="002E65CF"/>
    <w:rsid w:val="002E7199"/>
    <w:rsid w:val="002E7E1E"/>
    <w:rsid w:val="002F5107"/>
    <w:rsid w:val="003003CF"/>
    <w:rsid w:val="00303320"/>
    <w:rsid w:val="00305200"/>
    <w:rsid w:val="00312F06"/>
    <w:rsid w:val="00313C37"/>
    <w:rsid w:val="00316BC9"/>
    <w:rsid w:val="003176DF"/>
    <w:rsid w:val="00321FA2"/>
    <w:rsid w:val="00323819"/>
    <w:rsid w:val="003252A0"/>
    <w:rsid w:val="00325480"/>
    <w:rsid w:val="00326484"/>
    <w:rsid w:val="00327AEA"/>
    <w:rsid w:val="00327D51"/>
    <w:rsid w:val="003306A6"/>
    <w:rsid w:val="00334603"/>
    <w:rsid w:val="003352C6"/>
    <w:rsid w:val="00335E7E"/>
    <w:rsid w:val="00340154"/>
    <w:rsid w:val="00344EEF"/>
    <w:rsid w:val="0034704D"/>
    <w:rsid w:val="0034715C"/>
    <w:rsid w:val="00352137"/>
    <w:rsid w:val="00356BCD"/>
    <w:rsid w:val="00356D0E"/>
    <w:rsid w:val="00357346"/>
    <w:rsid w:val="00360EB4"/>
    <w:rsid w:val="00361B67"/>
    <w:rsid w:val="00363A9D"/>
    <w:rsid w:val="003644C0"/>
    <w:rsid w:val="003660E9"/>
    <w:rsid w:val="00367050"/>
    <w:rsid w:val="0037179C"/>
    <w:rsid w:val="00372558"/>
    <w:rsid w:val="00373496"/>
    <w:rsid w:val="00377B46"/>
    <w:rsid w:val="00377E7C"/>
    <w:rsid w:val="00380F8A"/>
    <w:rsid w:val="00381063"/>
    <w:rsid w:val="0038140A"/>
    <w:rsid w:val="00382852"/>
    <w:rsid w:val="003852F7"/>
    <w:rsid w:val="00385A83"/>
    <w:rsid w:val="00392376"/>
    <w:rsid w:val="00392BF0"/>
    <w:rsid w:val="00395F09"/>
    <w:rsid w:val="003A235A"/>
    <w:rsid w:val="003A24CC"/>
    <w:rsid w:val="003A5248"/>
    <w:rsid w:val="003A5AF3"/>
    <w:rsid w:val="003B3363"/>
    <w:rsid w:val="003B4C42"/>
    <w:rsid w:val="003C06A6"/>
    <w:rsid w:val="003C3DD8"/>
    <w:rsid w:val="003C4CBA"/>
    <w:rsid w:val="003C54F4"/>
    <w:rsid w:val="003C5A4C"/>
    <w:rsid w:val="003C7E59"/>
    <w:rsid w:val="003D0CE9"/>
    <w:rsid w:val="003D3763"/>
    <w:rsid w:val="003D44AC"/>
    <w:rsid w:val="003E1B24"/>
    <w:rsid w:val="003E331B"/>
    <w:rsid w:val="003E342A"/>
    <w:rsid w:val="003E4A4E"/>
    <w:rsid w:val="003E5E8D"/>
    <w:rsid w:val="003F18D1"/>
    <w:rsid w:val="003F23B6"/>
    <w:rsid w:val="003F2EED"/>
    <w:rsid w:val="003F61DC"/>
    <w:rsid w:val="003F6949"/>
    <w:rsid w:val="00402675"/>
    <w:rsid w:val="0040324C"/>
    <w:rsid w:val="00405E85"/>
    <w:rsid w:val="00406FEE"/>
    <w:rsid w:val="00410D08"/>
    <w:rsid w:val="00413744"/>
    <w:rsid w:val="00416BDE"/>
    <w:rsid w:val="00422E53"/>
    <w:rsid w:val="004235B1"/>
    <w:rsid w:val="00424AA2"/>
    <w:rsid w:val="00424E7B"/>
    <w:rsid w:val="00425136"/>
    <w:rsid w:val="00425523"/>
    <w:rsid w:val="00427BA6"/>
    <w:rsid w:val="00432FF8"/>
    <w:rsid w:val="0044212D"/>
    <w:rsid w:val="00450987"/>
    <w:rsid w:val="004509C8"/>
    <w:rsid w:val="00450E1F"/>
    <w:rsid w:val="00451683"/>
    <w:rsid w:val="004537B7"/>
    <w:rsid w:val="004555B6"/>
    <w:rsid w:val="0045578E"/>
    <w:rsid w:val="00456A90"/>
    <w:rsid w:val="00456E86"/>
    <w:rsid w:val="004634FA"/>
    <w:rsid w:val="004635B8"/>
    <w:rsid w:val="0046530F"/>
    <w:rsid w:val="00470067"/>
    <w:rsid w:val="00471927"/>
    <w:rsid w:val="004726D0"/>
    <w:rsid w:val="0047506F"/>
    <w:rsid w:val="0047615F"/>
    <w:rsid w:val="004769B1"/>
    <w:rsid w:val="0047714B"/>
    <w:rsid w:val="00477BAB"/>
    <w:rsid w:val="004808E7"/>
    <w:rsid w:val="004868E6"/>
    <w:rsid w:val="004872D7"/>
    <w:rsid w:val="00487E14"/>
    <w:rsid w:val="00490782"/>
    <w:rsid w:val="004907DB"/>
    <w:rsid w:val="00496416"/>
    <w:rsid w:val="00497106"/>
    <w:rsid w:val="00497AAA"/>
    <w:rsid w:val="004A519B"/>
    <w:rsid w:val="004A5411"/>
    <w:rsid w:val="004B110F"/>
    <w:rsid w:val="004B1C93"/>
    <w:rsid w:val="004B539E"/>
    <w:rsid w:val="004B548A"/>
    <w:rsid w:val="004C1646"/>
    <w:rsid w:val="004C27B7"/>
    <w:rsid w:val="004C4292"/>
    <w:rsid w:val="004C52A7"/>
    <w:rsid w:val="004C778A"/>
    <w:rsid w:val="004D02A0"/>
    <w:rsid w:val="004D0747"/>
    <w:rsid w:val="004D1F2B"/>
    <w:rsid w:val="004D2BB6"/>
    <w:rsid w:val="004D5517"/>
    <w:rsid w:val="004E0508"/>
    <w:rsid w:val="004E09B3"/>
    <w:rsid w:val="004E1CB1"/>
    <w:rsid w:val="004E6F17"/>
    <w:rsid w:val="004F196F"/>
    <w:rsid w:val="004F32C5"/>
    <w:rsid w:val="004F703F"/>
    <w:rsid w:val="00502219"/>
    <w:rsid w:val="00504072"/>
    <w:rsid w:val="00504E2B"/>
    <w:rsid w:val="005076AC"/>
    <w:rsid w:val="005111F5"/>
    <w:rsid w:val="00517B8A"/>
    <w:rsid w:val="005219D2"/>
    <w:rsid w:val="005254D0"/>
    <w:rsid w:val="00525E13"/>
    <w:rsid w:val="00531EB3"/>
    <w:rsid w:val="00533872"/>
    <w:rsid w:val="005366F6"/>
    <w:rsid w:val="00536923"/>
    <w:rsid w:val="0053788B"/>
    <w:rsid w:val="00542AE5"/>
    <w:rsid w:val="00542D6C"/>
    <w:rsid w:val="005440EA"/>
    <w:rsid w:val="00545833"/>
    <w:rsid w:val="0054749E"/>
    <w:rsid w:val="00547585"/>
    <w:rsid w:val="005510E2"/>
    <w:rsid w:val="00551ECB"/>
    <w:rsid w:val="00552976"/>
    <w:rsid w:val="0055487F"/>
    <w:rsid w:val="005568B9"/>
    <w:rsid w:val="0055694A"/>
    <w:rsid w:val="00560491"/>
    <w:rsid w:val="00561B1E"/>
    <w:rsid w:val="00573DEF"/>
    <w:rsid w:val="00574CA9"/>
    <w:rsid w:val="00575BCA"/>
    <w:rsid w:val="00577362"/>
    <w:rsid w:val="00581546"/>
    <w:rsid w:val="005818AA"/>
    <w:rsid w:val="00582667"/>
    <w:rsid w:val="00591E70"/>
    <w:rsid w:val="0059462B"/>
    <w:rsid w:val="00595DEF"/>
    <w:rsid w:val="005969FB"/>
    <w:rsid w:val="005974AB"/>
    <w:rsid w:val="005A3FED"/>
    <w:rsid w:val="005A447F"/>
    <w:rsid w:val="005A6A0A"/>
    <w:rsid w:val="005B06A0"/>
    <w:rsid w:val="005B2C15"/>
    <w:rsid w:val="005B41D8"/>
    <w:rsid w:val="005B66DC"/>
    <w:rsid w:val="005B7BE7"/>
    <w:rsid w:val="005C2F31"/>
    <w:rsid w:val="005C64F8"/>
    <w:rsid w:val="005C7997"/>
    <w:rsid w:val="005C7FCE"/>
    <w:rsid w:val="005D1E13"/>
    <w:rsid w:val="005D49E4"/>
    <w:rsid w:val="005E00FC"/>
    <w:rsid w:val="005E480D"/>
    <w:rsid w:val="005E4E81"/>
    <w:rsid w:val="005E6016"/>
    <w:rsid w:val="005E7964"/>
    <w:rsid w:val="005E799C"/>
    <w:rsid w:val="005F22C5"/>
    <w:rsid w:val="005F2512"/>
    <w:rsid w:val="005F2597"/>
    <w:rsid w:val="005F3AD7"/>
    <w:rsid w:val="005F55E0"/>
    <w:rsid w:val="005F7EA0"/>
    <w:rsid w:val="00600B32"/>
    <w:rsid w:val="006054D4"/>
    <w:rsid w:val="006060CE"/>
    <w:rsid w:val="0060797A"/>
    <w:rsid w:val="00610A2D"/>
    <w:rsid w:val="006114B2"/>
    <w:rsid w:val="00612F75"/>
    <w:rsid w:val="0062069B"/>
    <w:rsid w:val="00623AB8"/>
    <w:rsid w:val="00630ABB"/>
    <w:rsid w:val="006340FA"/>
    <w:rsid w:val="006342CA"/>
    <w:rsid w:val="00637E13"/>
    <w:rsid w:val="006405C1"/>
    <w:rsid w:val="006417FB"/>
    <w:rsid w:val="006511CF"/>
    <w:rsid w:val="00655E63"/>
    <w:rsid w:val="00656129"/>
    <w:rsid w:val="00657C51"/>
    <w:rsid w:val="00661085"/>
    <w:rsid w:val="006610EF"/>
    <w:rsid w:val="00661C30"/>
    <w:rsid w:val="006656EF"/>
    <w:rsid w:val="0067007A"/>
    <w:rsid w:val="00670A51"/>
    <w:rsid w:val="0067141D"/>
    <w:rsid w:val="00671637"/>
    <w:rsid w:val="00671E64"/>
    <w:rsid w:val="00672DF2"/>
    <w:rsid w:val="006738FC"/>
    <w:rsid w:val="00673B80"/>
    <w:rsid w:val="00673F91"/>
    <w:rsid w:val="006744B6"/>
    <w:rsid w:val="0067593D"/>
    <w:rsid w:val="00676E1E"/>
    <w:rsid w:val="00677863"/>
    <w:rsid w:val="00677C12"/>
    <w:rsid w:val="00685138"/>
    <w:rsid w:val="0069098D"/>
    <w:rsid w:val="00695CD4"/>
    <w:rsid w:val="00696B56"/>
    <w:rsid w:val="006A209B"/>
    <w:rsid w:val="006A3B87"/>
    <w:rsid w:val="006A5044"/>
    <w:rsid w:val="006A5B89"/>
    <w:rsid w:val="006A6BC2"/>
    <w:rsid w:val="006B0E67"/>
    <w:rsid w:val="006B231E"/>
    <w:rsid w:val="006B5399"/>
    <w:rsid w:val="006B7426"/>
    <w:rsid w:val="006C06D7"/>
    <w:rsid w:val="006C19FE"/>
    <w:rsid w:val="006C20CB"/>
    <w:rsid w:val="006D008D"/>
    <w:rsid w:val="006D4345"/>
    <w:rsid w:val="006E1CEB"/>
    <w:rsid w:val="006E2B8B"/>
    <w:rsid w:val="006E3C37"/>
    <w:rsid w:val="006E4108"/>
    <w:rsid w:val="006F1E82"/>
    <w:rsid w:val="006F4DBD"/>
    <w:rsid w:val="006F602E"/>
    <w:rsid w:val="006F7FB8"/>
    <w:rsid w:val="007006A8"/>
    <w:rsid w:val="00701B91"/>
    <w:rsid w:val="007052E4"/>
    <w:rsid w:val="00705CA3"/>
    <w:rsid w:val="00706673"/>
    <w:rsid w:val="00717A22"/>
    <w:rsid w:val="0072616D"/>
    <w:rsid w:val="007277BE"/>
    <w:rsid w:val="007301F7"/>
    <w:rsid w:val="00731C60"/>
    <w:rsid w:val="00731FBE"/>
    <w:rsid w:val="00732F33"/>
    <w:rsid w:val="0073505E"/>
    <w:rsid w:val="007367A0"/>
    <w:rsid w:val="00736A6C"/>
    <w:rsid w:val="007405AD"/>
    <w:rsid w:val="0074342A"/>
    <w:rsid w:val="007444B3"/>
    <w:rsid w:val="00744BD0"/>
    <w:rsid w:val="007465F4"/>
    <w:rsid w:val="00751AFC"/>
    <w:rsid w:val="007535C7"/>
    <w:rsid w:val="007540E0"/>
    <w:rsid w:val="007559D6"/>
    <w:rsid w:val="00755B60"/>
    <w:rsid w:val="00756D59"/>
    <w:rsid w:val="0076610A"/>
    <w:rsid w:val="007715A1"/>
    <w:rsid w:val="007744E5"/>
    <w:rsid w:val="00774A46"/>
    <w:rsid w:val="00777104"/>
    <w:rsid w:val="00784724"/>
    <w:rsid w:val="00784A79"/>
    <w:rsid w:val="00784D07"/>
    <w:rsid w:val="0079108A"/>
    <w:rsid w:val="007916B3"/>
    <w:rsid w:val="00794AAB"/>
    <w:rsid w:val="007963D8"/>
    <w:rsid w:val="00796812"/>
    <w:rsid w:val="00796CF7"/>
    <w:rsid w:val="00797D53"/>
    <w:rsid w:val="007A4B81"/>
    <w:rsid w:val="007A7745"/>
    <w:rsid w:val="007B5B41"/>
    <w:rsid w:val="007C1F3D"/>
    <w:rsid w:val="007C32A0"/>
    <w:rsid w:val="007C53BE"/>
    <w:rsid w:val="007C686B"/>
    <w:rsid w:val="007C7736"/>
    <w:rsid w:val="007D1ECC"/>
    <w:rsid w:val="007D33BE"/>
    <w:rsid w:val="007D36DE"/>
    <w:rsid w:val="007D4745"/>
    <w:rsid w:val="007D53AB"/>
    <w:rsid w:val="007D72A7"/>
    <w:rsid w:val="007E1E2A"/>
    <w:rsid w:val="007E2594"/>
    <w:rsid w:val="007F334D"/>
    <w:rsid w:val="007F55BD"/>
    <w:rsid w:val="007F5DC6"/>
    <w:rsid w:val="007F76A6"/>
    <w:rsid w:val="007F7CEA"/>
    <w:rsid w:val="00800228"/>
    <w:rsid w:val="00805531"/>
    <w:rsid w:val="00805D59"/>
    <w:rsid w:val="00816634"/>
    <w:rsid w:val="00817003"/>
    <w:rsid w:val="00823CD4"/>
    <w:rsid w:val="00824B5E"/>
    <w:rsid w:val="008272CB"/>
    <w:rsid w:val="00833922"/>
    <w:rsid w:val="00833BC8"/>
    <w:rsid w:val="00834EAC"/>
    <w:rsid w:val="008411BC"/>
    <w:rsid w:val="00842D53"/>
    <w:rsid w:val="00842EC1"/>
    <w:rsid w:val="00844EF3"/>
    <w:rsid w:val="00846F14"/>
    <w:rsid w:val="00850826"/>
    <w:rsid w:val="008512E9"/>
    <w:rsid w:val="008530B8"/>
    <w:rsid w:val="008537EB"/>
    <w:rsid w:val="00856879"/>
    <w:rsid w:val="008612C4"/>
    <w:rsid w:val="008638E6"/>
    <w:rsid w:val="008648B7"/>
    <w:rsid w:val="008655B4"/>
    <w:rsid w:val="00865642"/>
    <w:rsid w:val="0086564A"/>
    <w:rsid w:val="00873A50"/>
    <w:rsid w:val="00873EBF"/>
    <w:rsid w:val="00874AE2"/>
    <w:rsid w:val="00885498"/>
    <w:rsid w:val="00891A5A"/>
    <w:rsid w:val="00891BC2"/>
    <w:rsid w:val="00891BFE"/>
    <w:rsid w:val="008926D5"/>
    <w:rsid w:val="008970EA"/>
    <w:rsid w:val="008A1757"/>
    <w:rsid w:val="008A539C"/>
    <w:rsid w:val="008A5697"/>
    <w:rsid w:val="008B15EA"/>
    <w:rsid w:val="008B30AC"/>
    <w:rsid w:val="008B66A5"/>
    <w:rsid w:val="008C1CD0"/>
    <w:rsid w:val="008C3213"/>
    <w:rsid w:val="008C33FD"/>
    <w:rsid w:val="008C4031"/>
    <w:rsid w:val="008C60CF"/>
    <w:rsid w:val="008C661B"/>
    <w:rsid w:val="008D4744"/>
    <w:rsid w:val="008D4FF2"/>
    <w:rsid w:val="008D5ABF"/>
    <w:rsid w:val="008D5AC9"/>
    <w:rsid w:val="008D60E1"/>
    <w:rsid w:val="008E1B36"/>
    <w:rsid w:val="008E3F1B"/>
    <w:rsid w:val="008E7BAC"/>
    <w:rsid w:val="008F0EDC"/>
    <w:rsid w:val="008F66DE"/>
    <w:rsid w:val="00900335"/>
    <w:rsid w:val="00904957"/>
    <w:rsid w:val="00905DF3"/>
    <w:rsid w:val="0090675B"/>
    <w:rsid w:val="009109AE"/>
    <w:rsid w:val="00910BB9"/>
    <w:rsid w:val="00912198"/>
    <w:rsid w:val="00912F70"/>
    <w:rsid w:val="00914468"/>
    <w:rsid w:val="0091472B"/>
    <w:rsid w:val="00915E7C"/>
    <w:rsid w:val="00920AEF"/>
    <w:rsid w:val="00921C53"/>
    <w:rsid w:val="009232F1"/>
    <w:rsid w:val="00926239"/>
    <w:rsid w:val="00930557"/>
    <w:rsid w:val="00934669"/>
    <w:rsid w:val="00934FDD"/>
    <w:rsid w:val="00942DD1"/>
    <w:rsid w:val="00943A41"/>
    <w:rsid w:val="00946547"/>
    <w:rsid w:val="00946576"/>
    <w:rsid w:val="009503B9"/>
    <w:rsid w:val="00952AF5"/>
    <w:rsid w:val="0095374B"/>
    <w:rsid w:val="00953E1C"/>
    <w:rsid w:val="009547D3"/>
    <w:rsid w:val="00956381"/>
    <w:rsid w:val="0096054F"/>
    <w:rsid w:val="0097204D"/>
    <w:rsid w:val="009736B5"/>
    <w:rsid w:val="00973E05"/>
    <w:rsid w:val="009740D9"/>
    <w:rsid w:val="00974FF9"/>
    <w:rsid w:val="009814CB"/>
    <w:rsid w:val="00987EAD"/>
    <w:rsid w:val="00993665"/>
    <w:rsid w:val="00993AFF"/>
    <w:rsid w:val="00993E16"/>
    <w:rsid w:val="00993F86"/>
    <w:rsid w:val="009B1FC3"/>
    <w:rsid w:val="009B387C"/>
    <w:rsid w:val="009C24C6"/>
    <w:rsid w:val="009C6705"/>
    <w:rsid w:val="009C7B40"/>
    <w:rsid w:val="009D37D6"/>
    <w:rsid w:val="009D7B59"/>
    <w:rsid w:val="009E28FA"/>
    <w:rsid w:val="009E2DC5"/>
    <w:rsid w:val="009E3F84"/>
    <w:rsid w:val="009E481C"/>
    <w:rsid w:val="009E555D"/>
    <w:rsid w:val="009E7E4F"/>
    <w:rsid w:val="009F08DE"/>
    <w:rsid w:val="009F0BC2"/>
    <w:rsid w:val="009F0E14"/>
    <w:rsid w:val="009F454C"/>
    <w:rsid w:val="009F5A1D"/>
    <w:rsid w:val="009F7441"/>
    <w:rsid w:val="009F7730"/>
    <w:rsid w:val="00A00BD7"/>
    <w:rsid w:val="00A0497D"/>
    <w:rsid w:val="00A10885"/>
    <w:rsid w:val="00A12C4F"/>
    <w:rsid w:val="00A13598"/>
    <w:rsid w:val="00A13AE0"/>
    <w:rsid w:val="00A13C6B"/>
    <w:rsid w:val="00A1412D"/>
    <w:rsid w:val="00A161A2"/>
    <w:rsid w:val="00A17426"/>
    <w:rsid w:val="00A202B5"/>
    <w:rsid w:val="00A254B9"/>
    <w:rsid w:val="00A32E9C"/>
    <w:rsid w:val="00A40E08"/>
    <w:rsid w:val="00A4280A"/>
    <w:rsid w:val="00A44196"/>
    <w:rsid w:val="00A44233"/>
    <w:rsid w:val="00A535E6"/>
    <w:rsid w:val="00A61F6A"/>
    <w:rsid w:val="00A64A92"/>
    <w:rsid w:val="00A64E93"/>
    <w:rsid w:val="00A65000"/>
    <w:rsid w:val="00A660D4"/>
    <w:rsid w:val="00A7157A"/>
    <w:rsid w:val="00A73A2A"/>
    <w:rsid w:val="00A76C58"/>
    <w:rsid w:val="00A84F05"/>
    <w:rsid w:val="00A90607"/>
    <w:rsid w:val="00A93539"/>
    <w:rsid w:val="00AA1BB6"/>
    <w:rsid w:val="00AA49C5"/>
    <w:rsid w:val="00AA57C9"/>
    <w:rsid w:val="00AB2965"/>
    <w:rsid w:val="00AB6EC7"/>
    <w:rsid w:val="00AC1023"/>
    <w:rsid w:val="00AC139C"/>
    <w:rsid w:val="00AC28F3"/>
    <w:rsid w:val="00AC39D1"/>
    <w:rsid w:val="00AC57D4"/>
    <w:rsid w:val="00AC5B64"/>
    <w:rsid w:val="00AC5FDE"/>
    <w:rsid w:val="00AC625E"/>
    <w:rsid w:val="00AC70DC"/>
    <w:rsid w:val="00AC73A9"/>
    <w:rsid w:val="00AC7A5B"/>
    <w:rsid w:val="00AC7F61"/>
    <w:rsid w:val="00AD24F3"/>
    <w:rsid w:val="00AD250F"/>
    <w:rsid w:val="00AD4D7C"/>
    <w:rsid w:val="00AD609F"/>
    <w:rsid w:val="00AD622F"/>
    <w:rsid w:val="00AD7620"/>
    <w:rsid w:val="00AE0ABD"/>
    <w:rsid w:val="00AE1306"/>
    <w:rsid w:val="00AE468C"/>
    <w:rsid w:val="00AE4FC8"/>
    <w:rsid w:val="00AE7680"/>
    <w:rsid w:val="00AF2A87"/>
    <w:rsid w:val="00AF32C6"/>
    <w:rsid w:val="00AF45CF"/>
    <w:rsid w:val="00AF4F35"/>
    <w:rsid w:val="00B00E68"/>
    <w:rsid w:val="00B0528E"/>
    <w:rsid w:val="00B056B0"/>
    <w:rsid w:val="00B0643D"/>
    <w:rsid w:val="00B12700"/>
    <w:rsid w:val="00B1308E"/>
    <w:rsid w:val="00B1317A"/>
    <w:rsid w:val="00B13510"/>
    <w:rsid w:val="00B200A3"/>
    <w:rsid w:val="00B2046D"/>
    <w:rsid w:val="00B246D8"/>
    <w:rsid w:val="00B2471A"/>
    <w:rsid w:val="00B25788"/>
    <w:rsid w:val="00B26068"/>
    <w:rsid w:val="00B271C5"/>
    <w:rsid w:val="00B3514A"/>
    <w:rsid w:val="00B3620F"/>
    <w:rsid w:val="00B36A87"/>
    <w:rsid w:val="00B378C6"/>
    <w:rsid w:val="00B4166C"/>
    <w:rsid w:val="00B44BD8"/>
    <w:rsid w:val="00B44F76"/>
    <w:rsid w:val="00B52BE3"/>
    <w:rsid w:val="00B53CB8"/>
    <w:rsid w:val="00B54038"/>
    <w:rsid w:val="00B54B14"/>
    <w:rsid w:val="00B579EB"/>
    <w:rsid w:val="00B66197"/>
    <w:rsid w:val="00B66671"/>
    <w:rsid w:val="00B71E77"/>
    <w:rsid w:val="00B7200E"/>
    <w:rsid w:val="00B7222D"/>
    <w:rsid w:val="00B816FD"/>
    <w:rsid w:val="00B84E25"/>
    <w:rsid w:val="00B868BB"/>
    <w:rsid w:val="00B86B79"/>
    <w:rsid w:val="00B86BDA"/>
    <w:rsid w:val="00B90783"/>
    <w:rsid w:val="00B910A7"/>
    <w:rsid w:val="00B91AA3"/>
    <w:rsid w:val="00B91DDF"/>
    <w:rsid w:val="00B922F1"/>
    <w:rsid w:val="00B92976"/>
    <w:rsid w:val="00B92EEC"/>
    <w:rsid w:val="00B93A88"/>
    <w:rsid w:val="00BA0109"/>
    <w:rsid w:val="00BA2E5C"/>
    <w:rsid w:val="00BB11CA"/>
    <w:rsid w:val="00BB6228"/>
    <w:rsid w:val="00BC0BDF"/>
    <w:rsid w:val="00BC3124"/>
    <w:rsid w:val="00BC51EF"/>
    <w:rsid w:val="00BC6DA1"/>
    <w:rsid w:val="00BC6FC5"/>
    <w:rsid w:val="00BD05C5"/>
    <w:rsid w:val="00BD5DFF"/>
    <w:rsid w:val="00BF09EB"/>
    <w:rsid w:val="00BF651C"/>
    <w:rsid w:val="00C0103B"/>
    <w:rsid w:val="00C01460"/>
    <w:rsid w:val="00C047C8"/>
    <w:rsid w:val="00C05E2E"/>
    <w:rsid w:val="00C07152"/>
    <w:rsid w:val="00C077FA"/>
    <w:rsid w:val="00C114C2"/>
    <w:rsid w:val="00C16700"/>
    <w:rsid w:val="00C17502"/>
    <w:rsid w:val="00C24D0E"/>
    <w:rsid w:val="00C33907"/>
    <w:rsid w:val="00C345A6"/>
    <w:rsid w:val="00C368FF"/>
    <w:rsid w:val="00C37A21"/>
    <w:rsid w:val="00C403F6"/>
    <w:rsid w:val="00C40666"/>
    <w:rsid w:val="00C409F0"/>
    <w:rsid w:val="00C4409C"/>
    <w:rsid w:val="00C45E9B"/>
    <w:rsid w:val="00C53049"/>
    <w:rsid w:val="00C56362"/>
    <w:rsid w:val="00C56661"/>
    <w:rsid w:val="00C56E23"/>
    <w:rsid w:val="00C5704B"/>
    <w:rsid w:val="00C64A4F"/>
    <w:rsid w:val="00C7102C"/>
    <w:rsid w:val="00C74A59"/>
    <w:rsid w:val="00C74B6F"/>
    <w:rsid w:val="00C7684F"/>
    <w:rsid w:val="00C76CA7"/>
    <w:rsid w:val="00C804EF"/>
    <w:rsid w:val="00C80581"/>
    <w:rsid w:val="00C805AE"/>
    <w:rsid w:val="00C806C6"/>
    <w:rsid w:val="00C83B9C"/>
    <w:rsid w:val="00C83E4A"/>
    <w:rsid w:val="00C85D4A"/>
    <w:rsid w:val="00C86ACA"/>
    <w:rsid w:val="00C958F8"/>
    <w:rsid w:val="00C95ABA"/>
    <w:rsid w:val="00C95FC2"/>
    <w:rsid w:val="00CA0849"/>
    <w:rsid w:val="00CA2E05"/>
    <w:rsid w:val="00CA34AE"/>
    <w:rsid w:val="00CA5444"/>
    <w:rsid w:val="00CA7F23"/>
    <w:rsid w:val="00CB3ED0"/>
    <w:rsid w:val="00CC18FA"/>
    <w:rsid w:val="00CC22F5"/>
    <w:rsid w:val="00CC5DD5"/>
    <w:rsid w:val="00CD4767"/>
    <w:rsid w:val="00CD4A4B"/>
    <w:rsid w:val="00CD5514"/>
    <w:rsid w:val="00CD61B6"/>
    <w:rsid w:val="00CD67FA"/>
    <w:rsid w:val="00CD78F9"/>
    <w:rsid w:val="00CE0EDD"/>
    <w:rsid w:val="00CE1575"/>
    <w:rsid w:val="00CE1D5E"/>
    <w:rsid w:val="00CE43A0"/>
    <w:rsid w:val="00CE62CF"/>
    <w:rsid w:val="00CE7215"/>
    <w:rsid w:val="00CF5FCF"/>
    <w:rsid w:val="00D018CA"/>
    <w:rsid w:val="00D06091"/>
    <w:rsid w:val="00D10D79"/>
    <w:rsid w:val="00D10E01"/>
    <w:rsid w:val="00D110FA"/>
    <w:rsid w:val="00D11C41"/>
    <w:rsid w:val="00D1247C"/>
    <w:rsid w:val="00D12BB8"/>
    <w:rsid w:val="00D13223"/>
    <w:rsid w:val="00D144B2"/>
    <w:rsid w:val="00D16BF1"/>
    <w:rsid w:val="00D2084E"/>
    <w:rsid w:val="00D208B1"/>
    <w:rsid w:val="00D257A1"/>
    <w:rsid w:val="00D27D06"/>
    <w:rsid w:val="00D302AC"/>
    <w:rsid w:val="00D327CC"/>
    <w:rsid w:val="00D3692D"/>
    <w:rsid w:val="00D36B8E"/>
    <w:rsid w:val="00D40637"/>
    <w:rsid w:val="00D40A43"/>
    <w:rsid w:val="00D40ADF"/>
    <w:rsid w:val="00D446E2"/>
    <w:rsid w:val="00D45D2D"/>
    <w:rsid w:val="00D526AD"/>
    <w:rsid w:val="00D55A51"/>
    <w:rsid w:val="00D56305"/>
    <w:rsid w:val="00D57D63"/>
    <w:rsid w:val="00D61397"/>
    <w:rsid w:val="00D628E7"/>
    <w:rsid w:val="00D668A8"/>
    <w:rsid w:val="00D6691D"/>
    <w:rsid w:val="00D72603"/>
    <w:rsid w:val="00D757FF"/>
    <w:rsid w:val="00D77136"/>
    <w:rsid w:val="00D84F4A"/>
    <w:rsid w:val="00D85511"/>
    <w:rsid w:val="00D85F3C"/>
    <w:rsid w:val="00D930A2"/>
    <w:rsid w:val="00D933CE"/>
    <w:rsid w:val="00D96CB2"/>
    <w:rsid w:val="00D97E3F"/>
    <w:rsid w:val="00DA109C"/>
    <w:rsid w:val="00DA2A2E"/>
    <w:rsid w:val="00DA3A5A"/>
    <w:rsid w:val="00DA5552"/>
    <w:rsid w:val="00DA6584"/>
    <w:rsid w:val="00DB4000"/>
    <w:rsid w:val="00DB40D6"/>
    <w:rsid w:val="00DB55B1"/>
    <w:rsid w:val="00DD1BD1"/>
    <w:rsid w:val="00DD1FFD"/>
    <w:rsid w:val="00DD26AA"/>
    <w:rsid w:val="00DD44DA"/>
    <w:rsid w:val="00DD57E8"/>
    <w:rsid w:val="00DE3A95"/>
    <w:rsid w:val="00DE4808"/>
    <w:rsid w:val="00DE5E5C"/>
    <w:rsid w:val="00DE7ABE"/>
    <w:rsid w:val="00DF556B"/>
    <w:rsid w:val="00E00274"/>
    <w:rsid w:val="00E0148A"/>
    <w:rsid w:val="00E03DD9"/>
    <w:rsid w:val="00E04405"/>
    <w:rsid w:val="00E10654"/>
    <w:rsid w:val="00E108CE"/>
    <w:rsid w:val="00E12D19"/>
    <w:rsid w:val="00E14D84"/>
    <w:rsid w:val="00E15E6A"/>
    <w:rsid w:val="00E219EA"/>
    <w:rsid w:val="00E245D0"/>
    <w:rsid w:val="00E27D2D"/>
    <w:rsid w:val="00E30C26"/>
    <w:rsid w:val="00E33CFC"/>
    <w:rsid w:val="00E33D44"/>
    <w:rsid w:val="00E35C5E"/>
    <w:rsid w:val="00E411CE"/>
    <w:rsid w:val="00E4384D"/>
    <w:rsid w:val="00E47AC1"/>
    <w:rsid w:val="00E52CDB"/>
    <w:rsid w:val="00E60DDC"/>
    <w:rsid w:val="00E61B40"/>
    <w:rsid w:val="00E632B5"/>
    <w:rsid w:val="00E65015"/>
    <w:rsid w:val="00E65E20"/>
    <w:rsid w:val="00E66359"/>
    <w:rsid w:val="00E679CF"/>
    <w:rsid w:val="00E67B73"/>
    <w:rsid w:val="00E70680"/>
    <w:rsid w:val="00E82B52"/>
    <w:rsid w:val="00E82CA6"/>
    <w:rsid w:val="00E82E2B"/>
    <w:rsid w:val="00E8520C"/>
    <w:rsid w:val="00E878C4"/>
    <w:rsid w:val="00E87929"/>
    <w:rsid w:val="00E91B80"/>
    <w:rsid w:val="00E92600"/>
    <w:rsid w:val="00E95580"/>
    <w:rsid w:val="00E977B4"/>
    <w:rsid w:val="00E97A3D"/>
    <w:rsid w:val="00EA0331"/>
    <w:rsid w:val="00EA2649"/>
    <w:rsid w:val="00EA40B9"/>
    <w:rsid w:val="00EA53A6"/>
    <w:rsid w:val="00EB509D"/>
    <w:rsid w:val="00EB5B08"/>
    <w:rsid w:val="00EC0C0D"/>
    <w:rsid w:val="00EC3C8F"/>
    <w:rsid w:val="00EC5549"/>
    <w:rsid w:val="00ED2AB1"/>
    <w:rsid w:val="00ED4E6C"/>
    <w:rsid w:val="00ED65CA"/>
    <w:rsid w:val="00ED66D8"/>
    <w:rsid w:val="00ED7B63"/>
    <w:rsid w:val="00EE0504"/>
    <w:rsid w:val="00EE4A3E"/>
    <w:rsid w:val="00EE505D"/>
    <w:rsid w:val="00EE635D"/>
    <w:rsid w:val="00EF022F"/>
    <w:rsid w:val="00EF1098"/>
    <w:rsid w:val="00EF2678"/>
    <w:rsid w:val="00EF2B6D"/>
    <w:rsid w:val="00F02AF8"/>
    <w:rsid w:val="00F0405E"/>
    <w:rsid w:val="00F05F56"/>
    <w:rsid w:val="00F06DBC"/>
    <w:rsid w:val="00F07433"/>
    <w:rsid w:val="00F07475"/>
    <w:rsid w:val="00F11CFA"/>
    <w:rsid w:val="00F14928"/>
    <w:rsid w:val="00F167E8"/>
    <w:rsid w:val="00F17421"/>
    <w:rsid w:val="00F20F18"/>
    <w:rsid w:val="00F21E0E"/>
    <w:rsid w:val="00F22104"/>
    <w:rsid w:val="00F23E33"/>
    <w:rsid w:val="00F34845"/>
    <w:rsid w:val="00F366CF"/>
    <w:rsid w:val="00F37043"/>
    <w:rsid w:val="00F43363"/>
    <w:rsid w:val="00F44E15"/>
    <w:rsid w:val="00F52363"/>
    <w:rsid w:val="00F56432"/>
    <w:rsid w:val="00F62897"/>
    <w:rsid w:val="00F63900"/>
    <w:rsid w:val="00F64B0D"/>
    <w:rsid w:val="00F65923"/>
    <w:rsid w:val="00F65ABA"/>
    <w:rsid w:val="00F709F1"/>
    <w:rsid w:val="00F7184A"/>
    <w:rsid w:val="00F71CE2"/>
    <w:rsid w:val="00F77C35"/>
    <w:rsid w:val="00F82B3D"/>
    <w:rsid w:val="00F8318E"/>
    <w:rsid w:val="00F90A0D"/>
    <w:rsid w:val="00F919E4"/>
    <w:rsid w:val="00FA39C4"/>
    <w:rsid w:val="00FA77F8"/>
    <w:rsid w:val="00FB0051"/>
    <w:rsid w:val="00FB0999"/>
    <w:rsid w:val="00FB3322"/>
    <w:rsid w:val="00FB3B5C"/>
    <w:rsid w:val="00FB6487"/>
    <w:rsid w:val="00FC23BA"/>
    <w:rsid w:val="00FC2F98"/>
    <w:rsid w:val="00FC42A2"/>
    <w:rsid w:val="00FC6986"/>
    <w:rsid w:val="00FD00BB"/>
    <w:rsid w:val="00FD27DC"/>
    <w:rsid w:val="00FD2B73"/>
    <w:rsid w:val="00FD508D"/>
    <w:rsid w:val="00FD798B"/>
    <w:rsid w:val="00FE38F9"/>
    <w:rsid w:val="00FE4478"/>
    <w:rsid w:val="00FE4A7E"/>
    <w:rsid w:val="00FF03DB"/>
    <w:rsid w:val="00FF10B4"/>
    <w:rsid w:val="00FF3347"/>
    <w:rsid w:val="00FF5C54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0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1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1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1B6"/>
    <w:rPr>
      <w:sz w:val="18"/>
      <w:szCs w:val="18"/>
    </w:rPr>
  </w:style>
  <w:style w:type="paragraph" w:styleId="a5">
    <w:name w:val="List Paragraph"/>
    <w:basedOn w:val="a"/>
    <w:uiPriority w:val="34"/>
    <w:qFormat/>
    <w:rsid w:val="00CE7215"/>
    <w:pPr>
      <w:ind w:firstLineChars="200" w:firstLine="420"/>
    </w:pPr>
  </w:style>
  <w:style w:type="table" w:styleId="a6">
    <w:name w:val="Table Grid"/>
    <w:basedOn w:val="a1"/>
    <w:uiPriority w:val="59"/>
    <w:rsid w:val="00102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A32E9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32E9C"/>
    <w:rPr>
      <w:rFonts w:ascii="Times New Roman" w:eastAsia="宋体" w:hAnsi="Times New Roman" w:cs="Times New Roman"/>
      <w:sz w:val="18"/>
      <w:szCs w:val="18"/>
    </w:rPr>
  </w:style>
  <w:style w:type="character" w:styleId="a8">
    <w:name w:val="Emphasis"/>
    <w:basedOn w:val="a0"/>
    <w:uiPriority w:val="20"/>
    <w:qFormat/>
    <w:rsid w:val="00661C3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0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1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1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1B6"/>
    <w:rPr>
      <w:sz w:val="18"/>
      <w:szCs w:val="18"/>
    </w:rPr>
  </w:style>
  <w:style w:type="paragraph" w:styleId="a5">
    <w:name w:val="List Paragraph"/>
    <w:basedOn w:val="a"/>
    <w:uiPriority w:val="34"/>
    <w:qFormat/>
    <w:rsid w:val="00CE7215"/>
    <w:pPr>
      <w:ind w:firstLineChars="200" w:firstLine="420"/>
    </w:pPr>
  </w:style>
  <w:style w:type="table" w:styleId="a6">
    <w:name w:val="Table Grid"/>
    <w:basedOn w:val="a1"/>
    <w:uiPriority w:val="59"/>
    <w:rsid w:val="00102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A32E9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32E9C"/>
    <w:rPr>
      <w:rFonts w:ascii="Times New Roman" w:eastAsia="宋体" w:hAnsi="Times New Roman" w:cs="Times New Roman"/>
      <w:sz w:val="18"/>
      <w:szCs w:val="18"/>
    </w:rPr>
  </w:style>
  <w:style w:type="character" w:styleId="a8">
    <w:name w:val="Emphasis"/>
    <w:basedOn w:val="a0"/>
    <w:uiPriority w:val="20"/>
    <w:qFormat/>
    <w:rsid w:val="00661C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1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4F1E27-DD25-4B35-ACC0-704D869E6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768</Characters>
  <Application>Microsoft Office Word</Application>
  <DocSecurity>0</DocSecurity>
  <Lines>31</Lines>
  <Paragraphs>8</Paragraphs>
  <ScaleCrop>false</ScaleCrop>
  <Company>Micorosoft</Company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Micorosoft</cp:lastModifiedBy>
  <cp:revision>5</cp:revision>
  <dcterms:created xsi:type="dcterms:W3CDTF">2022-05-16T17:16:00Z</dcterms:created>
  <dcterms:modified xsi:type="dcterms:W3CDTF">2022-05-16T17:18:00Z</dcterms:modified>
</cp:coreProperties>
</file>